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FD355" w14:textId="467C6C24" w:rsidR="00456689" w:rsidRPr="00456689" w:rsidRDefault="00456689" w:rsidP="00F14066">
      <w:pPr>
        <w:ind w:left="-1134" w:firstLine="1134"/>
        <w:jc w:val="center"/>
        <w:rPr>
          <w:b/>
        </w:rPr>
      </w:pPr>
      <w:r w:rsidRPr="00456689">
        <w:rPr>
          <w:b/>
        </w:rPr>
        <w:t>SUPPLEMENTARY MATERIALS</w:t>
      </w:r>
    </w:p>
    <w:p w14:paraId="284178A0" w14:textId="6418B0A3" w:rsidR="00D2504C" w:rsidRDefault="005F4298" w:rsidP="005F4298">
      <w:pPr>
        <w:ind w:left="-1134" w:firstLine="1134"/>
      </w:pPr>
      <w:r>
        <w:t>Running head: Farrowing accommodation hygiene</w:t>
      </w:r>
    </w:p>
    <w:p w14:paraId="46AFDA87" w14:textId="77777777" w:rsidR="005F4298" w:rsidRPr="005F4298" w:rsidRDefault="005F4298" w:rsidP="005F4298">
      <w:pPr>
        <w:ind w:left="-1134" w:firstLine="1134"/>
      </w:pPr>
    </w:p>
    <w:p w14:paraId="72BD6B96" w14:textId="03CCEB84" w:rsidR="00F945A6" w:rsidRPr="005F4298" w:rsidRDefault="00F945A6" w:rsidP="005F4298">
      <w:pPr>
        <w:ind w:firstLine="0"/>
        <w:rPr>
          <w:b/>
        </w:rPr>
      </w:pPr>
      <w:bookmarkStart w:id="0" w:name="_Toc143290690"/>
      <w:r w:rsidRPr="005F4298">
        <w:rPr>
          <w:b/>
        </w:rPr>
        <w:t xml:space="preserve">Effect of implementing an effective farrowing accommodation hygiene routine on </w:t>
      </w:r>
      <w:r w:rsidR="00705796" w:rsidRPr="005F4298">
        <w:rPr>
          <w:b/>
        </w:rPr>
        <w:t>clinical cases of disease</w:t>
      </w:r>
      <w:r w:rsidRPr="005F4298">
        <w:rPr>
          <w:b/>
        </w:rPr>
        <w:t>, medication usage and growth in suckling and weaned pigs.</w:t>
      </w:r>
      <w:bookmarkEnd w:id="0"/>
    </w:p>
    <w:p w14:paraId="67D5550C" w14:textId="77777777" w:rsidR="00F945A6" w:rsidRDefault="00F945A6" w:rsidP="00F945A6">
      <w:pPr>
        <w:ind w:firstLine="0"/>
        <w:jc w:val="center"/>
        <w:rPr>
          <w:rFonts w:cs="Times New Roman"/>
          <w:szCs w:val="24"/>
        </w:rPr>
      </w:pPr>
    </w:p>
    <w:p w14:paraId="1037C5B2" w14:textId="4539C374" w:rsidR="00C06E5F" w:rsidRPr="00C06E5F" w:rsidRDefault="00C06E5F" w:rsidP="00C06E5F">
      <w:pPr>
        <w:ind w:firstLine="0"/>
        <w:rPr>
          <w:rFonts w:cs="Times New Roman"/>
          <w:b/>
          <w:szCs w:val="24"/>
          <w:vertAlign w:val="superscript"/>
        </w:rPr>
      </w:pPr>
      <w:r w:rsidRPr="00C06E5F">
        <w:rPr>
          <w:rFonts w:cs="Times New Roman"/>
          <w:b/>
          <w:szCs w:val="24"/>
        </w:rPr>
        <w:t xml:space="preserve">K.M. </w:t>
      </w:r>
      <w:proofErr w:type="spellStart"/>
      <w:r w:rsidRPr="00C06E5F">
        <w:rPr>
          <w:rFonts w:cs="Times New Roman"/>
          <w:b/>
          <w:szCs w:val="24"/>
        </w:rPr>
        <w:t>Halpin</w:t>
      </w:r>
      <w:proofErr w:type="spellEnd"/>
      <w:r w:rsidRPr="00C06E5F">
        <w:rPr>
          <w:rFonts w:cs="Times New Roman"/>
          <w:b/>
          <w:szCs w:val="24"/>
        </w:rPr>
        <w:t xml:space="preserve">*†, P.G. </w:t>
      </w:r>
      <w:proofErr w:type="spellStart"/>
      <w:r w:rsidRPr="00C06E5F">
        <w:rPr>
          <w:rFonts w:cs="Times New Roman"/>
          <w:b/>
          <w:szCs w:val="24"/>
        </w:rPr>
        <w:t>Lawlor</w:t>
      </w:r>
      <w:proofErr w:type="spellEnd"/>
      <w:r w:rsidRPr="00C06E5F">
        <w:rPr>
          <w:rFonts w:cs="Times New Roman"/>
          <w:b/>
          <w:szCs w:val="24"/>
        </w:rPr>
        <w:t>*</w:t>
      </w:r>
      <w:r>
        <w:rPr>
          <w:rFonts w:cs="Times New Roman"/>
          <w:b/>
          <w:szCs w:val="24"/>
          <w:vertAlign w:val="superscript"/>
        </w:rPr>
        <w:t>2</w:t>
      </w:r>
      <w:r w:rsidRPr="00C06E5F">
        <w:rPr>
          <w:rFonts w:cs="Times New Roman"/>
          <w:b/>
          <w:szCs w:val="24"/>
        </w:rPr>
        <w:t>, E.A. Arnaud*</w:t>
      </w:r>
      <w:proofErr w:type="gramStart"/>
      <w:r w:rsidRPr="00C06E5F">
        <w:rPr>
          <w:rFonts w:cs="Times New Roman"/>
          <w:b/>
          <w:szCs w:val="24"/>
          <w:vertAlign w:val="superscript"/>
        </w:rPr>
        <w:t>,</w:t>
      </w:r>
      <w:r w:rsidRPr="00C06E5F">
        <w:rPr>
          <w:rFonts w:cs="Times New Roman"/>
          <w:b/>
          <w:szCs w:val="24"/>
        </w:rPr>
        <w:t>†</w:t>
      </w:r>
      <w:proofErr w:type="gramEnd"/>
      <w:r w:rsidRPr="00C06E5F">
        <w:rPr>
          <w:rFonts w:cs="Times New Roman"/>
          <w:b/>
          <w:szCs w:val="24"/>
        </w:rPr>
        <w:t xml:space="preserve">, </w:t>
      </w:r>
      <w:r w:rsidRPr="00C06E5F">
        <w:rPr>
          <w:rFonts w:cs="Times New Roman"/>
          <w:b/>
          <w:bCs/>
          <w:szCs w:val="24"/>
        </w:rPr>
        <w:t xml:space="preserve">J. </w:t>
      </w:r>
      <w:proofErr w:type="spellStart"/>
      <w:r w:rsidRPr="00C06E5F">
        <w:rPr>
          <w:rFonts w:cs="Times New Roman"/>
          <w:b/>
          <w:bCs/>
          <w:szCs w:val="24"/>
        </w:rPr>
        <w:t>Teixé-Roig</w:t>
      </w:r>
      <w:proofErr w:type="spellEnd"/>
      <w:r w:rsidRPr="00C06E5F">
        <w:rPr>
          <w:rFonts w:cs="Times New Roman"/>
          <w:b/>
          <w:szCs w:val="24"/>
        </w:rPr>
        <w:t>*</w:t>
      </w:r>
      <w:r w:rsidRPr="00C06E5F">
        <w:rPr>
          <w:rFonts w:cs="Times New Roman"/>
          <w:b/>
          <w:bCs/>
          <w:szCs w:val="24"/>
          <w:vertAlign w:val="superscript"/>
        </w:rPr>
        <w:t>,</w:t>
      </w:r>
      <w:r w:rsidRPr="00C06E5F">
        <w:rPr>
          <w:rFonts w:cs="Times New Roman"/>
          <w:b/>
          <w:szCs w:val="24"/>
          <w:vertAlign w:val="superscript"/>
        </w:rPr>
        <w:t>§</w:t>
      </w:r>
      <w:r w:rsidRPr="00C06E5F">
        <w:rPr>
          <w:rFonts w:cs="Times New Roman"/>
          <w:b/>
          <w:bCs/>
          <w:szCs w:val="24"/>
        </w:rPr>
        <w:t>,</w:t>
      </w:r>
      <w:r w:rsidRPr="00C06E5F">
        <w:rPr>
          <w:rFonts w:cs="Times New Roman"/>
          <w:b/>
          <w:szCs w:val="24"/>
        </w:rPr>
        <w:t xml:space="preserve"> J.V. O’ Doherty</w:t>
      </w:r>
      <w:r w:rsidRPr="00C06E5F">
        <w:rPr>
          <w:rFonts w:cs="Times New Roman"/>
          <w:b/>
          <w:bCs/>
          <w:sz w:val="22"/>
        </w:rPr>
        <w:t>‡</w:t>
      </w:r>
      <w:r w:rsidRPr="00C06E5F">
        <w:rPr>
          <w:rFonts w:cs="Times New Roman"/>
          <w:b/>
          <w:szCs w:val="24"/>
        </w:rPr>
        <w:t xml:space="preserve">, </w:t>
      </w:r>
      <w:r w:rsidRPr="00C06E5F">
        <w:rPr>
          <w:rFonts w:cs="Times New Roman"/>
          <w:b/>
          <w:bCs/>
          <w:szCs w:val="24"/>
        </w:rPr>
        <w:t>T. Sweeney</w:t>
      </w:r>
      <w:r w:rsidR="007B339B">
        <w:rPr>
          <w:color w:val="2A2A2A"/>
          <w:sz w:val="23"/>
          <w:szCs w:val="23"/>
          <w:shd w:val="clear" w:color="auto" w:fill="FFFFFF"/>
        </w:rPr>
        <w:t>¶</w:t>
      </w:r>
      <w:r w:rsidRPr="00C06E5F">
        <w:rPr>
          <w:rFonts w:cs="Times New Roman"/>
          <w:b/>
          <w:bCs/>
          <w:szCs w:val="24"/>
        </w:rPr>
        <w:t xml:space="preserve">, </w:t>
      </w:r>
      <w:r w:rsidRPr="00C06E5F">
        <w:rPr>
          <w:rFonts w:cs="Times New Roman"/>
          <w:b/>
          <w:szCs w:val="24"/>
        </w:rPr>
        <w:t>T.M. O’ Brien</w:t>
      </w:r>
      <w:r w:rsidRPr="00C06E5F">
        <w:rPr>
          <w:b/>
          <w:color w:val="2A2A2A"/>
          <w:sz w:val="23"/>
          <w:szCs w:val="23"/>
          <w:shd w:val="clear" w:color="auto" w:fill="FFFFFF"/>
        </w:rPr>
        <w:t>#</w:t>
      </w:r>
      <w:r w:rsidRPr="00C06E5F">
        <w:rPr>
          <w:rFonts w:cs="Times New Roman"/>
          <w:b/>
          <w:szCs w:val="24"/>
        </w:rPr>
        <w:t>, G.E. Gardiner†</w:t>
      </w:r>
    </w:p>
    <w:p w14:paraId="46A7FD5A" w14:textId="77777777" w:rsidR="00C06E5F" w:rsidRPr="00C368EE" w:rsidRDefault="00C06E5F" w:rsidP="00C06E5F">
      <w:pPr>
        <w:rPr>
          <w:rFonts w:cs="Times New Roman"/>
          <w:szCs w:val="24"/>
        </w:rPr>
      </w:pPr>
    </w:p>
    <w:p w14:paraId="35AF4EAC" w14:textId="4B7642DC" w:rsidR="00C06E5F" w:rsidRPr="00C368EE" w:rsidRDefault="00C06E5F" w:rsidP="00F14066">
      <w:pPr>
        <w:spacing w:line="360" w:lineRule="auto"/>
        <w:ind w:firstLine="0"/>
        <w:rPr>
          <w:rFonts w:cs="Times New Roman"/>
          <w:szCs w:val="24"/>
        </w:rPr>
      </w:pPr>
      <w:r w:rsidRPr="00B234FC">
        <w:rPr>
          <w:rFonts w:cs="Times New Roman"/>
          <w:szCs w:val="24"/>
        </w:rPr>
        <w:t>*</w:t>
      </w:r>
      <w:proofErr w:type="spellStart"/>
      <w:r w:rsidRPr="00C368EE">
        <w:rPr>
          <w:rFonts w:cs="Times New Roman"/>
          <w:szCs w:val="24"/>
        </w:rPr>
        <w:t>Teagasc</w:t>
      </w:r>
      <w:proofErr w:type="spellEnd"/>
      <w:r w:rsidRPr="00C368EE">
        <w:rPr>
          <w:rFonts w:cs="Times New Roman"/>
          <w:szCs w:val="24"/>
        </w:rPr>
        <w:t xml:space="preserve">, Pig Development Department, Animal and Grassland Research and Innovation Centre, </w:t>
      </w:r>
      <w:proofErr w:type="spellStart"/>
      <w:r w:rsidRPr="00C368EE">
        <w:rPr>
          <w:rFonts w:cs="Times New Roman"/>
          <w:szCs w:val="24"/>
        </w:rPr>
        <w:t>Moorepark</w:t>
      </w:r>
      <w:proofErr w:type="spellEnd"/>
      <w:r w:rsidRPr="00C368EE">
        <w:rPr>
          <w:rFonts w:cs="Times New Roman"/>
          <w:szCs w:val="24"/>
        </w:rPr>
        <w:t>, Fermoy, County Cork, Ireland</w:t>
      </w:r>
      <w:r>
        <w:rPr>
          <w:rFonts w:cs="Times New Roman"/>
          <w:szCs w:val="24"/>
        </w:rPr>
        <w:t>.</w:t>
      </w:r>
      <w:r w:rsidRPr="00C368EE">
        <w:rPr>
          <w:rFonts w:cs="Times New Roman"/>
          <w:szCs w:val="24"/>
        </w:rPr>
        <w:t xml:space="preserve"> </w:t>
      </w:r>
    </w:p>
    <w:p w14:paraId="2169E252" w14:textId="12F3BA3E" w:rsidR="00C06E5F" w:rsidRPr="00C368EE" w:rsidRDefault="00C06E5F" w:rsidP="00F14066">
      <w:pPr>
        <w:spacing w:line="360" w:lineRule="auto"/>
        <w:ind w:firstLine="0"/>
        <w:rPr>
          <w:rFonts w:cs="Times New Roman"/>
          <w:szCs w:val="24"/>
        </w:rPr>
      </w:pPr>
      <w:r w:rsidRPr="00B234FC">
        <w:rPr>
          <w:rFonts w:cs="Times New Roman"/>
          <w:szCs w:val="24"/>
        </w:rPr>
        <w:t xml:space="preserve">† </w:t>
      </w:r>
      <w:r>
        <w:rPr>
          <w:rFonts w:cs="Times New Roman"/>
          <w:szCs w:val="24"/>
        </w:rPr>
        <w:t xml:space="preserve">Eco-Innovation Research Centre, </w:t>
      </w:r>
      <w:r w:rsidRPr="00C368EE">
        <w:rPr>
          <w:rFonts w:cs="Times New Roman"/>
          <w:szCs w:val="24"/>
        </w:rPr>
        <w:t xml:space="preserve">Department of Science, </w:t>
      </w:r>
      <w:r>
        <w:rPr>
          <w:rFonts w:cs="Times New Roman"/>
          <w:szCs w:val="24"/>
        </w:rPr>
        <w:t>South East Technological University</w:t>
      </w:r>
      <w:r w:rsidRPr="00C368EE">
        <w:rPr>
          <w:rFonts w:cs="Times New Roman"/>
          <w:szCs w:val="24"/>
        </w:rPr>
        <w:t>, Waterford, Ireland</w:t>
      </w:r>
      <w:r>
        <w:rPr>
          <w:rFonts w:cs="Times New Roman"/>
          <w:szCs w:val="24"/>
        </w:rPr>
        <w:t>.</w:t>
      </w:r>
      <w:r w:rsidRPr="00C368EE">
        <w:rPr>
          <w:rFonts w:cs="Times New Roman"/>
          <w:szCs w:val="24"/>
        </w:rPr>
        <w:t xml:space="preserve"> </w:t>
      </w:r>
    </w:p>
    <w:p w14:paraId="761C225A" w14:textId="25D0DDD2" w:rsidR="00C06E5F" w:rsidRDefault="00C06E5F" w:rsidP="00F14066">
      <w:pPr>
        <w:spacing w:line="360" w:lineRule="auto"/>
        <w:ind w:firstLine="0"/>
        <w:rPr>
          <w:rFonts w:cs="Times New Roman"/>
          <w:szCs w:val="24"/>
        </w:rPr>
      </w:pPr>
      <w:r w:rsidRPr="00B234FC">
        <w:rPr>
          <w:rFonts w:cs="Times New Roman"/>
          <w:b/>
          <w:bCs/>
          <w:sz w:val="22"/>
        </w:rPr>
        <w:t>‡</w:t>
      </w:r>
      <w:r w:rsidRPr="00C368EE">
        <w:rPr>
          <w:rFonts w:cs="Times New Roman"/>
          <w:szCs w:val="24"/>
          <w:vertAlign w:val="superscript"/>
        </w:rPr>
        <w:t xml:space="preserve"> </w:t>
      </w:r>
      <w:r w:rsidRPr="00C368EE">
        <w:rPr>
          <w:rFonts w:cs="Times New Roman"/>
          <w:szCs w:val="24"/>
        </w:rPr>
        <w:t>School of Agriculture and Food Science, University College Dublin, Belfield, Dublin 4, Ireland</w:t>
      </w:r>
      <w:r>
        <w:rPr>
          <w:rFonts w:cs="Times New Roman"/>
          <w:szCs w:val="24"/>
        </w:rPr>
        <w:t>.</w:t>
      </w:r>
      <w:r w:rsidRPr="00C368EE">
        <w:rPr>
          <w:rFonts w:cs="Times New Roman"/>
          <w:szCs w:val="24"/>
        </w:rPr>
        <w:t xml:space="preserve"> </w:t>
      </w:r>
    </w:p>
    <w:p w14:paraId="58DA8360" w14:textId="3CCC8144" w:rsidR="007B339B" w:rsidRDefault="007B339B" w:rsidP="00F14066">
      <w:pPr>
        <w:spacing w:line="360" w:lineRule="auto"/>
        <w:ind w:firstLine="0"/>
        <w:rPr>
          <w:rFonts w:cs="Times New Roman"/>
          <w:szCs w:val="24"/>
        </w:rPr>
      </w:pPr>
      <w:r>
        <w:rPr>
          <w:color w:val="2A2A2A"/>
          <w:sz w:val="23"/>
          <w:szCs w:val="23"/>
          <w:shd w:val="clear" w:color="auto" w:fill="FFFFFF"/>
        </w:rPr>
        <w:t>¶</w:t>
      </w:r>
      <w:r w:rsidRPr="007B339B">
        <w:rPr>
          <w:rFonts w:cs="Times New Roman"/>
          <w:szCs w:val="24"/>
        </w:rPr>
        <w:t>School of Veterinary Medicine</w:t>
      </w:r>
      <w:r w:rsidRPr="00C368EE">
        <w:rPr>
          <w:rFonts w:cs="Times New Roman"/>
          <w:szCs w:val="24"/>
        </w:rPr>
        <w:t>, University College Dublin, Belfield, Dublin 4, Ireland</w:t>
      </w:r>
      <w:r>
        <w:rPr>
          <w:rFonts w:cs="Times New Roman"/>
          <w:szCs w:val="24"/>
        </w:rPr>
        <w:t>.</w:t>
      </w:r>
    </w:p>
    <w:p w14:paraId="305ECA3C" w14:textId="302AC9D7" w:rsidR="00C06E5F" w:rsidRDefault="00C06E5F" w:rsidP="00F14066">
      <w:pPr>
        <w:spacing w:line="360" w:lineRule="auto"/>
        <w:ind w:firstLine="0"/>
        <w:rPr>
          <w:rFonts w:cs="Times New Roman"/>
          <w:szCs w:val="24"/>
        </w:rPr>
      </w:pPr>
      <w:r w:rsidRPr="00B234FC">
        <w:rPr>
          <w:rFonts w:cs="Times New Roman"/>
          <w:szCs w:val="24"/>
          <w:vertAlign w:val="superscript"/>
        </w:rPr>
        <w:t>§</w:t>
      </w:r>
      <w:r>
        <w:rPr>
          <w:rFonts w:cs="Times New Roman"/>
          <w:szCs w:val="24"/>
        </w:rPr>
        <w:t>Food Technology Department, University of Lleida, Lleida, Spain.</w:t>
      </w:r>
    </w:p>
    <w:p w14:paraId="3F813D3C" w14:textId="4C67755F" w:rsidR="00C06E5F" w:rsidRPr="009A52D2" w:rsidRDefault="00C06E5F" w:rsidP="00F14066">
      <w:pPr>
        <w:spacing w:line="360" w:lineRule="auto"/>
        <w:ind w:firstLine="0"/>
        <w:rPr>
          <w:rFonts w:cs="Times New Roman"/>
          <w:szCs w:val="24"/>
        </w:rPr>
      </w:pPr>
      <w:r>
        <w:rPr>
          <w:color w:val="2A2A2A"/>
          <w:sz w:val="23"/>
          <w:szCs w:val="23"/>
          <w:shd w:val="clear" w:color="auto" w:fill="FFFFFF"/>
        </w:rPr>
        <w:t> #</w:t>
      </w:r>
      <w:proofErr w:type="spellStart"/>
      <w:r>
        <w:rPr>
          <w:rFonts w:cs="Times New Roman"/>
          <w:szCs w:val="24"/>
        </w:rPr>
        <w:t>Teagasc</w:t>
      </w:r>
      <w:proofErr w:type="spellEnd"/>
      <w:r>
        <w:rPr>
          <w:rFonts w:cs="Times New Roman"/>
          <w:szCs w:val="24"/>
        </w:rPr>
        <w:t xml:space="preserve">, Food Research Centre, </w:t>
      </w:r>
      <w:proofErr w:type="spellStart"/>
      <w:r w:rsidRPr="00C368EE">
        <w:rPr>
          <w:rFonts w:cs="Times New Roman"/>
          <w:szCs w:val="24"/>
        </w:rPr>
        <w:t>Moorepark</w:t>
      </w:r>
      <w:proofErr w:type="spellEnd"/>
      <w:r>
        <w:rPr>
          <w:rFonts w:cs="Times New Roman"/>
          <w:szCs w:val="24"/>
        </w:rPr>
        <w:t>, Fermoy, County Cork, Ireland.</w:t>
      </w:r>
    </w:p>
    <w:p w14:paraId="72BF03DF" w14:textId="77777777" w:rsidR="00C619A6" w:rsidRDefault="00C619A6" w:rsidP="00F14066">
      <w:pPr>
        <w:spacing w:line="360" w:lineRule="auto"/>
        <w:ind w:firstLine="0"/>
        <w:jc w:val="left"/>
        <w:rPr>
          <w:rFonts w:cs="Times New Roman"/>
          <w:szCs w:val="24"/>
        </w:rPr>
      </w:pPr>
    </w:p>
    <w:p w14:paraId="568A1A75" w14:textId="19C57B90" w:rsidR="00C06E5F" w:rsidRPr="0010413D" w:rsidRDefault="00C06E5F" w:rsidP="00F14066">
      <w:pPr>
        <w:spacing w:line="360" w:lineRule="auto"/>
        <w:ind w:firstLine="0"/>
        <w:rPr>
          <w:b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</w:t>
      </w:r>
      <w:r w:rsidRPr="008F7AAB">
        <w:t xml:space="preserve">The </w:t>
      </w:r>
      <w:proofErr w:type="spellStart"/>
      <w:r w:rsidRPr="008F7AAB">
        <w:t>PigNutriStrat</w:t>
      </w:r>
      <w:proofErr w:type="spellEnd"/>
      <w:r w:rsidRPr="008F7AAB">
        <w:t xml:space="preserve"> project is funded by the Irish Department of Agriculture, Food and the Marine’s Competitive Research Funding Programmes (Grant no: 2019R518).</w:t>
      </w:r>
      <w:r>
        <w:t xml:space="preserve"> </w:t>
      </w:r>
      <w:r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lastRenderedPageBreak/>
        <w:t>authors would like to</w:t>
      </w:r>
      <w:r w:rsidRPr="00C00AD7">
        <w:rPr>
          <w:rFonts w:cs="Times New Roman"/>
          <w:szCs w:val="24"/>
        </w:rPr>
        <w:t xml:space="preserve"> thank Tomas Ryan,</w:t>
      </w:r>
      <w:r>
        <w:rPr>
          <w:rFonts w:cs="Times New Roman"/>
          <w:szCs w:val="24"/>
        </w:rPr>
        <w:t xml:space="preserve"> Aisling Holmes,</w:t>
      </w:r>
      <w:r w:rsidRPr="00C00AD7">
        <w:rPr>
          <w:rFonts w:cs="Times New Roman"/>
          <w:szCs w:val="24"/>
        </w:rPr>
        <w:t xml:space="preserve"> David Clarke, </w:t>
      </w:r>
      <w:r>
        <w:rPr>
          <w:rFonts w:cs="Times New Roman"/>
          <w:szCs w:val="24"/>
        </w:rPr>
        <w:t>John Condon</w:t>
      </w:r>
      <w:r w:rsidRPr="00C00AD7">
        <w:rPr>
          <w:rFonts w:cs="Times New Roman"/>
          <w:szCs w:val="24"/>
        </w:rPr>
        <w:t xml:space="preserve">, John Heffernan, Pat </w:t>
      </w:r>
      <w:proofErr w:type="spellStart"/>
      <w:r w:rsidRPr="00C00AD7">
        <w:rPr>
          <w:rFonts w:cs="Times New Roman"/>
          <w:szCs w:val="24"/>
        </w:rPr>
        <w:t>Magnier</w:t>
      </w:r>
      <w:proofErr w:type="spellEnd"/>
      <w:r w:rsidRPr="00C00AD7">
        <w:rPr>
          <w:rFonts w:cs="Times New Roman"/>
          <w:szCs w:val="24"/>
        </w:rPr>
        <w:t>, John Walsh</w:t>
      </w:r>
      <w:r>
        <w:rPr>
          <w:rFonts w:cs="Times New Roman"/>
          <w:szCs w:val="24"/>
        </w:rPr>
        <w:t>, Shane Kenny, Kieran Keane</w:t>
      </w:r>
      <w:r w:rsidRPr="00C00AD7">
        <w:rPr>
          <w:rFonts w:cs="Times New Roman"/>
          <w:szCs w:val="24"/>
        </w:rPr>
        <w:t xml:space="preserve"> and Dan O’ Donovan of the Pig Development Department</w:t>
      </w:r>
      <w:r>
        <w:rPr>
          <w:rFonts w:cs="Times New Roman"/>
          <w:szCs w:val="24"/>
        </w:rPr>
        <w:t xml:space="preserve"> at </w:t>
      </w:r>
      <w:proofErr w:type="spellStart"/>
      <w:r>
        <w:rPr>
          <w:rFonts w:cs="Times New Roman"/>
          <w:szCs w:val="24"/>
        </w:rPr>
        <w:t>Teagasc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Moorepark</w:t>
      </w:r>
      <w:proofErr w:type="spellEnd"/>
      <w:r>
        <w:rPr>
          <w:rFonts w:cs="Times New Roman"/>
          <w:szCs w:val="24"/>
        </w:rPr>
        <w:t xml:space="preserve"> and placement student Jane </w:t>
      </w:r>
      <w:proofErr w:type="spellStart"/>
      <w:r>
        <w:rPr>
          <w:rFonts w:cs="Times New Roman"/>
          <w:szCs w:val="24"/>
        </w:rPr>
        <w:t>Kelleghan</w:t>
      </w:r>
      <w:proofErr w:type="spellEnd"/>
      <w:r>
        <w:rPr>
          <w:rFonts w:cs="Times New Roman"/>
          <w:szCs w:val="24"/>
        </w:rPr>
        <w:t xml:space="preserve"> of Munster Technological University for assistance in conducting the animal study. We also thank Jimmy Flynn of </w:t>
      </w:r>
      <w:proofErr w:type="spellStart"/>
      <w:r>
        <w:rPr>
          <w:rFonts w:cs="Times New Roman"/>
          <w:szCs w:val="24"/>
        </w:rPr>
        <w:t>Teagasc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Moorepark</w:t>
      </w:r>
      <w:proofErr w:type="spellEnd"/>
      <w:r>
        <w:rPr>
          <w:rFonts w:cs="Times New Roman"/>
          <w:szCs w:val="24"/>
        </w:rPr>
        <w:t xml:space="preserve"> for advice and assistance with microbiological analysis.  </w:t>
      </w:r>
    </w:p>
    <w:p w14:paraId="5D01584C" w14:textId="5E771F5F" w:rsidR="00C06E5F" w:rsidRPr="008F7AAB" w:rsidRDefault="00C06E5F" w:rsidP="00F14066">
      <w:pPr>
        <w:spacing w:line="360" w:lineRule="auto"/>
        <w:ind w:firstLine="0"/>
      </w:pPr>
    </w:p>
    <w:p w14:paraId="1069A2BC" w14:textId="209B4004" w:rsidR="00456689" w:rsidRPr="00456689" w:rsidRDefault="00C06E5F" w:rsidP="00F14066">
      <w:pPr>
        <w:spacing w:line="360" w:lineRule="auto"/>
        <w:ind w:firstLine="0"/>
        <w:rPr>
          <w:rStyle w:val="Hyperlink"/>
          <w:rFonts w:cs="Times New Roman"/>
          <w:szCs w:val="24"/>
        </w:rPr>
        <w:sectPr w:rsidR="00456689" w:rsidRPr="00456689" w:rsidSect="00456689">
          <w:footerReference w:type="default" r:id="rId8"/>
          <w:type w:val="continuous"/>
          <w:pgSz w:w="11906" w:h="16838" w:code="9"/>
          <w:pgMar w:top="1440" w:right="1440" w:bottom="1440" w:left="2268" w:header="709" w:footer="709" w:gutter="0"/>
          <w:lnNumType w:countBy="1" w:restart="continuous"/>
          <w:cols w:space="708"/>
          <w:docGrid w:linePitch="360"/>
        </w:sect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r w:rsidRPr="00B234FC">
        <w:rPr>
          <w:rFonts w:cs="Times New Roman"/>
          <w:szCs w:val="24"/>
        </w:rPr>
        <w:t xml:space="preserve">Corresponding author: </w:t>
      </w:r>
      <w:hyperlink r:id="rId9" w:history="1">
        <w:r w:rsidRPr="00B234FC">
          <w:rPr>
            <w:rStyle w:val="Hyperlink"/>
            <w:rFonts w:cs="Times New Roman"/>
            <w:szCs w:val="24"/>
          </w:rPr>
          <w:t>peadar.lawlor@teagasc.ie</w:t>
        </w:r>
      </w:hyperlink>
    </w:p>
    <w:p w14:paraId="6DD0F56F" w14:textId="67FB9114" w:rsidR="00244BA9" w:rsidRPr="00384457" w:rsidRDefault="000A10FB" w:rsidP="00456689">
      <w:pPr>
        <w:spacing w:after="160" w:line="259" w:lineRule="auto"/>
        <w:ind w:firstLine="0"/>
        <w:jc w:val="left"/>
        <w:rPr>
          <w:rFonts w:cs="Times New Roman"/>
          <w:color w:val="0563C1" w:themeColor="hyperlink"/>
          <w:szCs w:val="24"/>
          <w:u w:val="single"/>
        </w:rPr>
      </w:pPr>
      <w:bookmarkStart w:id="1" w:name="_Toc140698913"/>
      <w:bookmarkStart w:id="2" w:name="_Toc140699207"/>
      <w:bookmarkStart w:id="3" w:name="_Toc140699290"/>
      <w:bookmarkStart w:id="4" w:name="_Toc145249248"/>
      <w:r w:rsidRPr="00384457">
        <w:rPr>
          <w:b/>
        </w:rPr>
        <w:lastRenderedPageBreak/>
        <w:t xml:space="preserve">Table </w:t>
      </w:r>
      <w:r w:rsidR="00456689" w:rsidRPr="00384457">
        <w:rPr>
          <w:b/>
        </w:rPr>
        <w:t>S1</w:t>
      </w:r>
      <w:r w:rsidR="00132D22" w:rsidRPr="00384457">
        <w:rPr>
          <w:b/>
        </w:rPr>
        <w:t xml:space="preserve"> Effect of hygiene routine on sow weights, back fat thickness, injections and medication usage</w:t>
      </w:r>
      <w:r w:rsidR="00132D22" w:rsidRPr="00384457">
        <w:rPr>
          <w:b/>
          <w:vertAlign w:val="superscript"/>
        </w:rPr>
        <w:t>1</w:t>
      </w:r>
      <w:r w:rsidR="00132D22" w:rsidRPr="00384457">
        <w:rPr>
          <w:b/>
        </w:rPr>
        <w:t>.</w:t>
      </w:r>
      <w:bookmarkEnd w:id="1"/>
      <w:bookmarkEnd w:id="2"/>
      <w:bookmarkEnd w:id="3"/>
      <w:bookmarkEnd w:id="4"/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4106"/>
        <w:gridCol w:w="2460"/>
        <w:gridCol w:w="2461"/>
        <w:gridCol w:w="2460"/>
        <w:gridCol w:w="2461"/>
      </w:tblGrid>
      <w:tr w:rsidR="00244BA9" w:rsidRPr="00384457" w14:paraId="39612CA1" w14:textId="77777777" w:rsidTr="000E7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4648B67" w14:textId="77777777" w:rsidR="00244BA9" w:rsidRPr="00384457" w:rsidRDefault="00244BA9" w:rsidP="00456689">
            <w:pPr>
              <w:spacing w:after="0" w:line="360" w:lineRule="auto"/>
              <w:jc w:val="left"/>
            </w:pPr>
          </w:p>
        </w:tc>
        <w:tc>
          <w:tcPr>
            <w:tcW w:w="2460" w:type="dxa"/>
          </w:tcPr>
          <w:p w14:paraId="2044AD6F" w14:textId="77777777" w:rsidR="00244BA9" w:rsidRPr="00384457" w:rsidRDefault="00244BA9" w:rsidP="0045668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384457">
              <w:t>Basic</w:t>
            </w:r>
            <w:r w:rsidRPr="00384457">
              <w:rPr>
                <w:vertAlign w:val="superscript"/>
              </w:rPr>
              <w:t>2</w:t>
            </w:r>
          </w:p>
        </w:tc>
        <w:tc>
          <w:tcPr>
            <w:tcW w:w="2461" w:type="dxa"/>
          </w:tcPr>
          <w:p w14:paraId="05BE4BF3" w14:textId="77777777" w:rsidR="00244BA9" w:rsidRPr="00384457" w:rsidRDefault="00244BA9" w:rsidP="0045668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384457">
              <w:t>Optimised</w:t>
            </w:r>
            <w:r w:rsidRPr="00384457">
              <w:rPr>
                <w:vertAlign w:val="superscript"/>
              </w:rPr>
              <w:t>3</w:t>
            </w:r>
          </w:p>
        </w:tc>
        <w:tc>
          <w:tcPr>
            <w:tcW w:w="2460" w:type="dxa"/>
          </w:tcPr>
          <w:p w14:paraId="70746DD6" w14:textId="77777777" w:rsidR="00244BA9" w:rsidRPr="00384457" w:rsidRDefault="00244BA9" w:rsidP="0045668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4457">
              <w:t>SEM</w:t>
            </w:r>
          </w:p>
        </w:tc>
        <w:tc>
          <w:tcPr>
            <w:tcW w:w="2461" w:type="dxa"/>
          </w:tcPr>
          <w:p w14:paraId="3DA68C4D" w14:textId="77777777" w:rsidR="00244BA9" w:rsidRPr="00384457" w:rsidRDefault="00244BA9" w:rsidP="0045668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384457">
              <w:t>P-value</w:t>
            </w:r>
            <w:r w:rsidRPr="00384457">
              <w:rPr>
                <w:vertAlign w:val="superscript"/>
              </w:rPr>
              <w:t>4</w:t>
            </w:r>
          </w:p>
        </w:tc>
      </w:tr>
      <w:tr w:rsidR="00244BA9" w:rsidRPr="00384457" w14:paraId="1C7DFBE4" w14:textId="77777777" w:rsidTr="000E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FFA0157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t>Number of sows</w:t>
            </w:r>
          </w:p>
        </w:tc>
        <w:tc>
          <w:tcPr>
            <w:tcW w:w="2460" w:type="dxa"/>
          </w:tcPr>
          <w:p w14:paraId="1512532E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2</w:t>
            </w:r>
          </w:p>
        </w:tc>
        <w:tc>
          <w:tcPr>
            <w:tcW w:w="2461" w:type="dxa"/>
          </w:tcPr>
          <w:p w14:paraId="7B0DC6C0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5</w:t>
            </w:r>
          </w:p>
        </w:tc>
        <w:tc>
          <w:tcPr>
            <w:tcW w:w="2460" w:type="dxa"/>
          </w:tcPr>
          <w:p w14:paraId="5A8EB90C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61" w:type="dxa"/>
          </w:tcPr>
          <w:p w14:paraId="305DE098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4BA9" w:rsidRPr="00384457" w14:paraId="2930880E" w14:textId="77777777" w:rsidTr="000E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835170C" w14:textId="52991432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t xml:space="preserve">Sow </w:t>
            </w:r>
            <w:r w:rsidR="00282DA9" w:rsidRPr="00384457">
              <w:t>body weight, kg</w:t>
            </w:r>
          </w:p>
        </w:tc>
        <w:tc>
          <w:tcPr>
            <w:tcW w:w="2460" w:type="dxa"/>
          </w:tcPr>
          <w:p w14:paraId="17C1EA33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1" w:type="dxa"/>
          </w:tcPr>
          <w:p w14:paraId="05425AE8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0" w:type="dxa"/>
          </w:tcPr>
          <w:p w14:paraId="5DA6287B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1" w:type="dxa"/>
          </w:tcPr>
          <w:p w14:paraId="4A6BEB59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BA9" w:rsidRPr="00384457" w14:paraId="6B0D74F1" w14:textId="77777777" w:rsidTr="000E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5E048F1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  <w:vertAlign w:val="superscript"/>
              </w:rPr>
            </w:pPr>
            <w:r w:rsidRPr="00384457">
              <w:rPr>
                <w:b w:val="0"/>
              </w:rPr>
              <w:t>Day 110 of gestation</w:t>
            </w:r>
          </w:p>
        </w:tc>
        <w:tc>
          <w:tcPr>
            <w:tcW w:w="2460" w:type="dxa"/>
          </w:tcPr>
          <w:p w14:paraId="485B26CF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79.9</w:t>
            </w:r>
          </w:p>
        </w:tc>
        <w:tc>
          <w:tcPr>
            <w:tcW w:w="2461" w:type="dxa"/>
          </w:tcPr>
          <w:p w14:paraId="6BECA432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87.5</w:t>
            </w:r>
          </w:p>
        </w:tc>
        <w:tc>
          <w:tcPr>
            <w:tcW w:w="2460" w:type="dxa"/>
          </w:tcPr>
          <w:p w14:paraId="7063F990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.50</w:t>
            </w:r>
          </w:p>
        </w:tc>
        <w:tc>
          <w:tcPr>
            <w:tcW w:w="2461" w:type="dxa"/>
          </w:tcPr>
          <w:p w14:paraId="4669FCA1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89</w:t>
            </w:r>
          </w:p>
        </w:tc>
      </w:tr>
      <w:tr w:rsidR="00244BA9" w:rsidRPr="00384457" w14:paraId="5CAD418E" w14:textId="77777777" w:rsidTr="000E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E4C3430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  <w:vertAlign w:val="superscript"/>
              </w:rPr>
            </w:pPr>
            <w:r w:rsidRPr="00384457">
              <w:rPr>
                <w:b w:val="0"/>
              </w:rPr>
              <w:t>Weaning</w:t>
            </w:r>
          </w:p>
        </w:tc>
        <w:tc>
          <w:tcPr>
            <w:tcW w:w="2460" w:type="dxa"/>
          </w:tcPr>
          <w:p w14:paraId="4C7B1258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243.4</w:t>
            </w:r>
          </w:p>
        </w:tc>
        <w:tc>
          <w:tcPr>
            <w:tcW w:w="2461" w:type="dxa"/>
          </w:tcPr>
          <w:p w14:paraId="287B8C04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239.5</w:t>
            </w:r>
          </w:p>
        </w:tc>
        <w:tc>
          <w:tcPr>
            <w:tcW w:w="2460" w:type="dxa"/>
          </w:tcPr>
          <w:p w14:paraId="26B74B53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2.50</w:t>
            </w:r>
          </w:p>
        </w:tc>
        <w:tc>
          <w:tcPr>
            <w:tcW w:w="2461" w:type="dxa"/>
          </w:tcPr>
          <w:p w14:paraId="60D168C5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0.21</w:t>
            </w:r>
          </w:p>
        </w:tc>
      </w:tr>
      <w:tr w:rsidR="00244BA9" w:rsidRPr="00384457" w14:paraId="13AAF7B7" w14:textId="77777777" w:rsidTr="000E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DB8C551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  <w:vertAlign w:val="superscript"/>
              </w:rPr>
            </w:pPr>
            <w:r w:rsidRPr="00384457">
              <w:rPr>
                <w:b w:val="0"/>
              </w:rPr>
              <w:t>Service</w:t>
            </w:r>
          </w:p>
        </w:tc>
        <w:tc>
          <w:tcPr>
            <w:tcW w:w="2460" w:type="dxa"/>
          </w:tcPr>
          <w:p w14:paraId="3476A15F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35.0</w:t>
            </w:r>
          </w:p>
        </w:tc>
        <w:tc>
          <w:tcPr>
            <w:tcW w:w="2461" w:type="dxa"/>
          </w:tcPr>
          <w:p w14:paraId="4619978C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33.1</w:t>
            </w:r>
          </w:p>
        </w:tc>
        <w:tc>
          <w:tcPr>
            <w:tcW w:w="2460" w:type="dxa"/>
          </w:tcPr>
          <w:p w14:paraId="5ED7AE20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.69</w:t>
            </w:r>
          </w:p>
        </w:tc>
        <w:tc>
          <w:tcPr>
            <w:tcW w:w="2461" w:type="dxa"/>
          </w:tcPr>
          <w:p w14:paraId="133FDA6B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60</w:t>
            </w:r>
          </w:p>
        </w:tc>
      </w:tr>
      <w:tr w:rsidR="00244BA9" w:rsidRPr="00384457" w14:paraId="528B723F" w14:textId="77777777" w:rsidTr="000E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0EDEDD7" w14:textId="461A8459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t>Sow</w:t>
            </w:r>
            <w:r w:rsidR="00282DA9" w:rsidRPr="00384457">
              <w:t xml:space="preserve"> back fat, mm</w:t>
            </w:r>
          </w:p>
        </w:tc>
        <w:tc>
          <w:tcPr>
            <w:tcW w:w="2460" w:type="dxa"/>
          </w:tcPr>
          <w:p w14:paraId="62CA1A15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1" w:type="dxa"/>
          </w:tcPr>
          <w:p w14:paraId="7E5794AE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0" w:type="dxa"/>
          </w:tcPr>
          <w:p w14:paraId="00EFDD7D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1" w:type="dxa"/>
          </w:tcPr>
          <w:p w14:paraId="0D10A4B5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BA9" w:rsidRPr="00384457" w14:paraId="3E82ED89" w14:textId="77777777" w:rsidTr="000E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AAAAC98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Day 110 of gestation</w:t>
            </w:r>
          </w:p>
        </w:tc>
        <w:tc>
          <w:tcPr>
            <w:tcW w:w="2460" w:type="dxa"/>
          </w:tcPr>
          <w:p w14:paraId="10AC3351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4.7</w:t>
            </w:r>
          </w:p>
        </w:tc>
        <w:tc>
          <w:tcPr>
            <w:tcW w:w="2461" w:type="dxa"/>
          </w:tcPr>
          <w:p w14:paraId="393953B6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4.7</w:t>
            </w:r>
          </w:p>
        </w:tc>
        <w:tc>
          <w:tcPr>
            <w:tcW w:w="2460" w:type="dxa"/>
          </w:tcPr>
          <w:p w14:paraId="674D4A2D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52</w:t>
            </w:r>
          </w:p>
        </w:tc>
        <w:tc>
          <w:tcPr>
            <w:tcW w:w="2461" w:type="dxa"/>
          </w:tcPr>
          <w:p w14:paraId="1B23911E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41</w:t>
            </w:r>
          </w:p>
        </w:tc>
      </w:tr>
      <w:tr w:rsidR="00244BA9" w:rsidRPr="00384457" w14:paraId="75911FB3" w14:textId="77777777" w:rsidTr="000E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FDF7F1B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Weaning</w:t>
            </w:r>
          </w:p>
        </w:tc>
        <w:tc>
          <w:tcPr>
            <w:tcW w:w="2460" w:type="dxa"/>
          </w:tcPr>
          <w:p w14:paraId="7C1BFC95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12.1</w:t>
            </w:r>
          </w:p>
        </w:tc>
        <w:tc>
          <w:tcPr>
            <w:tcW w:w="2461" w:type="dxa"/>
          </w:tcPr>
          <w:p w14:paraId="58B5CECC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11.8</w:t>
            </w:r>
          </w:p>
        </w:tc>
        <w:tc>
          <w:tcPr>
            <w:tcW w:w="2460" w:type="dxa"/>
          </w:tcPr>
          <w:p w14:paraId="51CB4CE3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0.56</w:t>
            </w:r>
          </w:p>
        </w:tc>
        <w:tc>
          <w:tcPr>
            <w:tcW w:w="2461" w:type="dxa"/>
          </w:tcPr>
          <w:p w14:paraId="7F518610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0.96</w:t>
            </w:r>
          </w:p>
        </w:tc>
      </w:tr>
      <w:tr w:rsidR="00244BA9" w:rsidRPr="00384457" w14:paraId="498E42CA" w14:textId="77777777" w:rsidTr="000E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B7A1B06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 xml:space="preserve">Service </w:t>
            </w:r>
          </w:p>
        </w:tc>
        <w:tc>
          <w:tcPr>
            <w:tcW w:w="2460" w:type="dxa"/>
          </w:tcPr>
          <w:p w14:paraId="766B9EE7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3.0</w:t>
            </w:r>
          </w:p>
        </w:tc>
        <w:tc>
          <w:tcPr>
            <w:tcW w:w="2461" w:type="dxa"/>
          </w:tcPr>
          <w:p w14:paraId="19BBE913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2.4</w:t>
            </w:r>
          </w:p>
        </w:tc>
        <w:tc>
          <w:tcPr>
            <w:tcW w:w="2460" w:type="dxa"/>
          </w:tcPr>
          <w:p w14:paraId="58E939C5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55</w:t>
            </w:r>
          </w:p>
        </w:tc>
        <w:tc>
          <w:tcPr>
            <w:tcW w:w="2461" w:type="dxa"/>
          </w:tcPr>
          <w:p w14:paraId="065A196E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64</w:t>
            </w:r>
          </w:p>
        </w:tc>
      </w:tr>
      <w:tr w:rsidR="00244BA9" w:rsidRPr="00384457" w14:paraId="300683FD" w14:textId="77777777" w:rsidTr="000E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1A51134" w14:textId="77777777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t xml:space="preserve">Injections and medication </w:t>
            </w:r>
          </w:p>
        </w:tc>
        <w:tc>
          <w:tcPr>
            <w:tcW w:w="2460" w:type="dxa"/>
          </w:tcPr>
          <w:p w14:paraId="6491DF37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1" w:type="dxa"/>
          </w:tcPr>
          <w:p w14:paraId="4B2D2D67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0" w:type="dxa"/>
          </w:tcPr>
          <w:p w14:paraId="1F339BE4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1" w:type="dxa"/>
          </w:tcPr>
          <w:p w14:paraId="19F03AA5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BA9" w:rsidRPr="00384457" w14:paraId="6E85331D" w14:textId="77777777" w:rsidTr="000E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50255A8" w14:textId="27F8E511" w:rsidR="00244BA9" w:rsidRPr="00384457" w:rsidRDefault="00282D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Number of injections per litter</w:t>
            </w:r>
          </w:p>
        </w:tc>
        <w:tc>
          <w:tcPr>
            <w:tcW w:w="2460" w:type="dxa"/>
          </w:tcPr>
          <w:p w14:paraId="459CD237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7</w:t>
            </w:r>
          </w:p>
        </w:tc>
        <w:tc>
          <w:tcPr>
            <w:tcW w:w="2461" w:type="dxa"/>
          </w:tcPr>
          <w:p w14:paraId="2C396D0F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8</w:t>
            </w:r>
          </w:p>
        </w:tc>
        <w:tc>
          <w:tcPr>
            <w:tcW w:w="2460" w:type="dxa"/>
          </w:tcPr>
          <w:p w14:paraId="3219B390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32</w:t>
            </w:r>
          </w:p>
        </w:tc>
        <w:tc>
          <w:tcPr>
            <w:tcW w:w="2461" w:type="dxa"/>
          </w:tcPr>
          <w:p w14:paraId="1F0A705C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88</w:t>
            </w:r>
          </w:p>
        </w:tc>
      </w:tr>
      <w:tr w:rsidR="00244BA9" w:rsidRPr="00384457" w14:paraId="35286EE5" w14:textId="77777777" w:rsidTr="000E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06DA7F" w14:textId="19100BC9" w:rsidR="00244BA9" w:rsidRPr="00384457" w:rsidRDefault="00244B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Antibiotic usage</w:t>
            </w:r>
            <w:r w:rsidR="00282DA9" w:rsidRPr="00384457">
              <w:rPr>
                <w:b w:val="0"/>
              </w:rPr>
              <w:t xml:space="preserve"> per sow, ml</w:t>
            </w:r>
          </w:p>
        </w:tc>
        <w:tc>
          <w:tcPr>
            <w:tcW w:w="2460" w:type="dxa"/>
          </w:tcPr>
          <w:p w14:paraId="2CF8F076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12.5</w:t>
            </w:r>
          </w:p>
        </w:tc>
        <w:tc>
          <w:tcPr>
            <w:tcW w:w="2461" w:type="dxa"/>
          </w:tcPr>
          <w:p w14:paraId="652DACCA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14.4</w:t>
            </w:r>
          </w:p>
        </w:tc>
        <w:tc>
          <w:tcPr>
            <w:tcW w:w="2460" w:type="dxa"/>
          </w:tcPr>
          <w:p w14:paraId="244ABDFE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5.75</w:t>
            </w:r>
          </w:p>
        </w:tc>
        <w:tc>
          <w:tcPr>
            <w:tcW w:w="2461" w:type="dxa"/>
          </w:tcPr>
          <w:p w14:paraId="62676F5F" w14:textId="77777777" w:rsidR="00244BA9" w:rsidRPr="00384457" w:rsidRDefault="00244BA9" w:rsidP="004566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0.82</w:t>
            </w:r>
          </w:p>
        </w:tc>
      </w:tr>
      <w:tr w:rsidR="00244BA9" w:rsidRPr="00384457" w14:paraId="3D720D7C" w14:textId="77777777" w:rsidTr="000E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B3329CB" w14:textId="168A261A" w:rsidR="00244BA9" w:rsidRPr="00384457" w:rsidRDefault="00282DA9" w:rsidP="00456689">
            <w:pPr>
              <w:spacing w:after="0"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Anti-inflammatory usage per sow, ml</w:t>
            </w:r>
          </w:p>
        </w:tc>
        <w:tc>
          <w:tcPr>
            <w:tcW w:w="2460" w:type="dxa"/>
          </w:tcPr>
          <w:p w14:paraId="24D75273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2.9</w:t>
            </w:r>
          </w:p>
        </w:tc>
        <w:tc>
          <w:tcPr>
            <w:tcW w:w="2461" w:type="dxa"/>
          </w:tcPr>
          <w:p w14:paraId="7382C96F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3.2</w:t>
            </w:r>
          </w:p>
        </w:tc>
        <w:tc>
          <w:tcPr>
            <w:tcW w:w="2460" w:type="dxa"/>
          </w:tcPr>
          <w:p w14:paraId="7B76A859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.31</w:t>
            </w:r>
          </w:p>
        </w:tc>
        <w:tc>
          <w:tcPr>
            <w:tcW w:w="2461" w:type="dxa"/>
          </w:tcPr>
          <w:p w14:paraId="12255672" w14:textId="77777777" w:rsidR="00244BA9" w:rsidRPr="00384457" w:rsidRDefault="00244BA9" w:rsidP="004566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88</w:t>
            </w:r>
          </w:p>
        </w:tc>
      </w:tr>
    </w:tbl>
    <w:p w14:paraId="5B7C1F1E" w14:textId="77777777" w:rsidR="00244BA9" w:rsidRPr="00384457" w:rsidRDefault="00244BA9" w:rsidP="00456689">
      <w:pPr>
        <w:spacing w:line="240" w:lineRule="auto"/>
        <w:ind w:firstLine="0"/>
        <w:contextualSpacing/>
        <w:rPr>
          <w:lang w:val="en"/>
        </w:rPr>
      </w:pPr>
      <w:r w:rsidRPr="00384457">
        <w:rPr>
          <w:rFonts w:cstheme="minorHAnsi"/>
          <w:vertAlign w:val="superscript"/>
        </w:rPr>
        <w:t>1</w:t>
      </w:r>
      <w:r w:rsidRPr="00384457">
        <w:rPr>
          <w:rFonts w:eastAsiaTheme="majorEastAsia" w:cstheme="majorBidi"/>
          <w:bCs/>
          <w:szCs w:val="26"/>
        </w:rPr>
        <w:t>Least square mean values with their pooled standard errors of the mean (SEM)</w:t>
      </w:r>
    </w:p>
    <w:p w14:paraId="43C2B045" w14:textId="65B607E9" w:rsidR="00244BA9" w:rsidRPr="00384457" w:rsidRDefault="00244BA9" w:rsidP="00456689">
      <w:pPr>
        <w:spacing w:line="240" w:lineRule="auto"/>
        <w:ind w:firstLine="0"/>
        <w:contextualSpacing/>
        <w:rPr>
          <w:lang w:val="en"/>
        </w:rPr>
      </w:pPr>
      <w:r w:rsidRPr="00384457">
        <w:rPr>
          <w:rFonts w:cstheme="minorHAnsi"/>
          <w:vertAlign w:val="superscript"/>
        </w:rPr>
        <w:t>2</w:t>
      </w:r>
      <w:r w:rsidRPr="00384457">
        <w:rPr>
          <w:rFonts w:cstheme="minorHAnsi"/>
        </w:rPr>
        <w:t>Basic hygiene routine = washing of pens with cold water, no use of detergent or disinfectant</w:t>
      </w:r>
      <w:r w:rsidR="00271B8C" w:rsidRPr="00384457">
        <w:rPr>
          <w:rFonts w:cstheme="minorHAnsi"/>
        </w:rPr>
        <w:t xml:space="preserve"> and minimal drying time (</w:t>
      </w:r>
      <w:r w:rsidR="000167AE" w:rsidRPr="00384457">
        <w:rPr>
          <w:rFonts w:cstheme="minorHAnsi"/>
        </w:rPr>
        <w:t>40</w:t>
      </w:r>
      <w:r w:rsidR="00271B8C" w:rsidRPr="00384457">
        <w:rPr>
          <w:rFonts w:cstheme="minorHAnsi"/>
        </w:rPr>
        <w:t xml:space="preserve"> h</w:t>
      </w:r>
      <w:r w:rsidRPr="00384457">
        <w:rPr>
          <w:rFonts w:cstheme="minorHAnsi"/>
        </w:rPr>
        <w:t>).</w:t>
      </w:r>
    </w:p>
    <w:p w14:paraId="1EF10FE6" w14:textId="64B6FF58" w:rsidR="00244BA9" w:rsidRPr="00384457" w:rsidRDefault="00244BA9" w:rsidP="00244BA9">
      <w:pPr>
        <w:autoSpaceDE w:val="0"/>
        <w:autoSpaceDN w:val="0"/>
        <w:adjustRightInd w:val="0"/>
        <w:spacing w:after="0" w:line="240" w:lineRule="auto"/>
        <w:ind w:firstLine="0"/>
        <w:contextualSpacing/>
        <w:jc w:val="left"/>
        <w:rPr>
          <w:rFonts w:cstheme="minorHAnsi"/>
        </w:rPr>
      </w:pPr>
      <w:r w:rsidRPr="00384457">
        <w:rPr>
          <w:rFonts w:cstheme="minorHAnsi"/>
          <w:vertAlign w:val="superscript"/>
        </w:rPr>
        <w:t>3</w:t>
      </w:r>
      <w:r w:rsidRPr="00384457">
        <w:rPr>
          <w:rFonts w:cstheme="minorHAnsi"/>
        </w:rPr>
        <w:t>Optimised hygiene routine =  pre</w:t>
      </w:r>
      <w:r w:rsidR="00271B8C" w:rsidRPr="00384457">
        <w:rPr>
          <w:rFonts w:cstheme="minorHAnsi"/>
        </w:rPr>
        <w:t>-soak with cold water for ≤18 h</w:t>
      </w:r>
      <w:r w:rsidRPr="00384457">
        <w:rPr>
          <w:rFonts w:cstheme="minorHAnsi"/>
        </w:rPr>
        <w:t xml:space="preserve">, detergent application (contact time of 20 min), washing of pens with cold water, application of </w:t>
      </w:r>
      <w:r w:rsidR="00271B8C" w:rsidRPr="00384457">
        <w:rPr>
          <w:rFonts w:cstheme="minorHAnsi"/>
        </w:rPr>
        <w:t>a disinfectant 24 h</w:t>
      </w:r>
      <w:r w:rsidRPr="00384457">
        <w:rPr>
          <w:rFonts w:cstheme="minorHAnsi"/>
        </w:rPr>
        <w:t xml:space="preserve"> later and pens allowed to dry for 6 days.</w:t>
      </w:r>
    </w:p>
    <w:p w14:paraId="768B6206" w14:textId="11056394" w:rsidR="00BE422B" w:rsidRPr="00384457" w:rsidRDefault="00244BA9" w:rsidP="00244BA9">
      <w:pPr>
        <w:autoSpaceDE w:val="0"/>
        <w:autoSpaceDN w:val="0"/>
        <w:adjustRightInd w:val="0"/>
        <w:spacing w:after="0" w:line="240" w:lineRule="auto"/>
        <w:ind w:firstLine="0"/>
        <w:contextualSpacing/>
        <w:jc w:val="left"/>
        <w:rPr>
          <w:rFonts w:cstheme="minorHAnsi"/>
          <w:vertAlign w:val="superscript"/>
        </w:rPr>
      </w:pPr>
      <w:r w:rsidRPr="00384457">
        <w:rPr>
          <w:rFonts w:cstheme="minorHAnsi"/>
          <w:vertAlign w:val="superscript"/>
        </w:rPr>
        <w:t>4</w:t>
      </w:r>
      <w:r w:rsidRPr="00384457">
        <w:rPr>
          <w:rFonts w:cstheme="minorHAnsi"/>
        </w:rPr>
        <w:t xml:space="preserve">Mean values were significantly different between treatments when </w:t>
      </w:r>
      <w:r w:rsidRPr="00384457">
        <w:rPr>
          <w:rFonts w:cstheme="minorHAnsi"/>
          <w:i/>
          <w:iCs/>
        </w:rPr>
        <w:t xml:space="preserve">P </w:t>
      </w:r>
      <w:r w:rsidRPr="00384457">
        <w:rPr>
          <w:rFonts w:cstheme="minorHAnsi"/>
        </w:rPr>
        <w:t>≤ 0.05.</w:t>
      </w:r>
      <w:r w:rsidRPr="00384457">
        <w:rPr>
          <w:rFonts w:cstheme="minorHAnsi"/>
          <w:vertAlign w:val="superscript"/>
        </w:rPr>
        <w:t xml:space="preserve"> </w:t>
      </w:r>
    </w:p>
    <w:p w14:paraId="06516989" w14:textId="29EE3189" w:rsidR="00704991" w:rsidRPr="00384457" w:rsidRDefault="00704991">
      <w:pPr>
        <w:spacing w:after="160" w:line="259" w:lineRule="auto"/>
        <w:ind w:firstLine="0"/>
        <w:jc w:val="left"/>
        <w:rPr>
          <w:b/>
          <w:lang w:val="en"/>
        </w:rPr>
      </w:pPr>
      <w:bookmarkStart w:id="5" w:name="_Toc140698916"/>
      <w:bookmarkStart w:id="6" w:name="_Toc140699210"/>
      <w:bookmarkStart w:id="7" w:name="_Toc140699293"/>
      <w:bookmarkStart w:id="8" w:name="_Toc145249250"/>
      <w:r w:rsidRPr="00384457">
        <w:rPr>
          <w:b/>
        </w:rPr>
        <w:br w:type="page"/>
      </w:r>
    </w:p>
    <w:p w14:paraId="593D1B57" w14:textId="1A9406E7" w:rsidR="00244BA9" w:rsidRPr="00384457" w:rsidRDefault="00456689" w:rsidP="00456689">
      <w:pPr>
        <w:spacing w:line="360" w:lineRule="auto"/>
        <w:ind w:firstLine="0"/>
        <w:rPr>
          <w:b/>
        </w:rPr>
      </w:pPr>
      <w:r w:rsidRPr="00384457">
        <w:rPr>
          <w:b/>
        </w:rPr>
        <w:lastRenderedPageBreak/>
        <w:t>Table S2</w:t>
      </w:r>
      <w:r w:rsidR="00895E87" w:rsidRPr="00384457">
        <w:rPr>
          <w:b/>
        </w:rPr>
        <w:t xml:space="preserve"> Effect of hygiene routine on post-weani</w:t>
      </w:r>
      <w:r w:rsidR="00282DA9" w:rsidRPr="00384457">
        <w:rPr>
          <w:b/>
        </w:rPr>
        <w:t xml:space="preserve">ng </w:t>
      </w:r>
      <w:r w:rsidR="007A0AF4" w:rsidRPr="00384457">
        <w:rPr>
          <w:b/>
        </w:rPr>
        <w:t xml:space="preserve">diarrhoea incidence, </w:t>
      </w:r>
      <w:r w:rsidR="00705796" w:rsidRPr="00384457">
        <w:rPr>
          <w:b/>
        </w:rPr>
        <w:t>clinical cases of disease</w:t>
      </w:r>
      <w:r w:rsidR="00895E87" w:rsidRPr="00384457">
        <w:rPr>
          <w:b/>
        </w:rPr>
        <w:t>, injections and medication usage</w:t>
      </w:r>
      <w:bookmarkEnd w:id="5"/>
      <w:bookmarkEnd w:id="6"/>
      <w:bookmarkEnd w:id="7"/>
      <w:r w:rsidR="00895E87" w:rsidRPr="00384457">
        <w:rPr>
          <w:b/>
          <w:vertAlign w:val="superscript"/>
        </w:rPr>
        <w:t>1</w:t>
      </w:r>
      <w:r w:rsidR="00895E87" w:rsidRPr="00384457">
        <w:rPr>
          <w:b/>
        </w:rPr>
        <w:t>.</w:t>
      </w:r>
      <w:bookmarkEnd w:id="8"/>
    </w:p>
    <w:tbl>
      <w:tblPr>
        <w:tblStyle w:val="PlainTable22"/>
        <w:tblpPr w:leftFromText="180" w:rightFromText="180" w:vertAnchor="text" w:tblpXSpec="center" w:tblpY="1"/>
        <w:tblW w:w="14176" w:type="dxa"/>
        <w:jc w:val="center"/>
        <w:tblLayout w:type="fixed"/>
        <w:tblLook w:val="04A0" w:firstRow="1" w:lastRow="0" w:firstColumn="1" w:lastColumn="0" w:noHBand="0" w:noVBand="1"/>
      </w:tblPr>
      <w:tblGrid>
        <w:gridCol w:w="6521"/>
        <w:gridCol w:w="1913"/>
        <w:gridCol w:w="1914"/>
        <w:gridCol w:w="1914"/>
        <w:gridCol w:w="1914"/>
      </w:tblGrid>
      <w:tr w:rsidR="00244BA9" w:rsidRPr="00384457" w14:paraId="511E34C5" w14:textId="77777777" w:rsidTr="007A0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184EB645" w14:textId="77777777" w:rsidR="00244BA9" w:rsidRPr="00384457" w:rsidRDefault="00244BA9" w:rsidP="00456689">
            <w:pPr>
              <w:spacing w:line="360" w:lineRule="auto"/>
              <w:jc w:val="left"/>
            </w:pPr>
          </w:p>
        </w:tc>
        <w:tc>
          <w:tcPr>
            <w:tcW w:w="1913" w:type="dxa"/>
          </w:tcPr>
          <w:p w14:paraId="1EB32A7E" w14:textId="77777777" w:rsidR="00244BA9" w:rsidRPr="00384457" w:rsidRDefault="00244BA9" w:rsidP="00456689">
            <w:pPr>
              <w:spacing w:line="360" w:lineRule="auto"/>
              <w:ind w:firstLine="59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384457">
              <w:t>Basic</w:t>
            </w:r>
            <w:r w:rsidRPr="00384457">
              <w:rPr>
                <w:vertAlign w:val="superscript"/>
              </w:rPr>
              <w:t>2</w:t>
            </w:r>
          </w:p>
        </w:tc>
        <w:tc>
          <w:tcPr>
            <w:tcW w:w="1914" w:type="dxa"/>
          </w:tcPr>
          <w:p w14:paraId="5A71EACE" w14:textId="078235FA" w:rsidR="00244BA9" w:rsidRPr="00384457" w:rsidRDefault="00244BA9" w:rsidP="00456689">
            <w:pPr>
              <w:spacing w:line="360" w:lineRule="auto"/>
              <w:ind w:firstLine="3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384457">
              <w:t>Optimis</w:t>
            </w:r>
            <w:r w:rsidR="00DC2B5A" w:rsidRPr="00384457">
              <w:t>ed</w:t>
            </w:r>
            <w:r w:rsidRPr="00384457">
              <w:rPr>
                <w:vertAlign w:val="superscript"/>
              </w:rPr>
              <w:t>3</w:t>
            </w:r>
          </w:p>
        </w:tc>
        <w:tc>
          <w:tcPr>
            <w:tcW w:w="1914" w:type="dxa"/>
          </w:tcPr>
          <w:p w14:paraId="5F49C22B" w14:textId="77777777" w:rsidR="00244BA9" w:rsidRPr="00384457" w:rsidRDefault="00244BA9" w:rsidP="004566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SEM</w:t>
            </w:r>
          </w:p>
        </w:tc>
        <w:tc>
          <w:tcPr>
            <w:tcW w:w="1914" w:type="dxa"/>
          </w:tcPr>
          <w:p w14:paraId="2BAAC397" w14:textId="77777777" w:rsidR="00244BA9" w:rsidRPr="00384457" w:rsidRDefault="00244BA9" w:rsidP="004566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P-value</w:t>
            </w:r>
            <w:r w:rsidRPr="00384457">
              <w:rPr>
                <w:vertAlign w:val="superscript"/>
              </w:rPr>
              <w:t>4</w:t>
            </w:r>
          </w:p>
        </w:tc>
      </w:tr>
      <w:tr w:rsidR="00244BA9" w:rsidRPr="00384457" w14:paraId="6E59E701" w14:textId="77777777" w:rsidTr="0045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EDB5D42" w14:textId="77777777" w:rsidR="00244BA9" w:rsidRPr="00384457" w:rsidRDefault="00244BA9" w:rsidP="00456689">
            <w:pPr>
              <w:spacing w:line="360" w:lineRule="auto"/>
              <w:ind w:firstLine="0"/>
              <w:jc w:val="left"/>
            </w:pPr>
            <w:r w:rsidRPr="00384457">
              <w:t xml:space="preserve">Number of pens </w:t>
            </w:r>
          </w:p>
        </w:tc>
        <w:tc>
          <w:tcPr>
            <w:tcW w:w="1913" w:type="dxa"/>
          </w:tcPr>
          <w:p w14:paraId="109571D7" w14:textId="77777777" w:rsidR="00244BA9" w:rsidRPr="00384457" w:rsidRDefault="00244BA9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9</w:t>
            </w:r>
          </w:p>
        </w:tc>
        <w:tc>
          <w:tcPr>
            <w:tcW w:w="1914" w:type="dxa"/>
          </w:tcPr>
          <w:p w14:paraId="503CF5CF" w14:textId="77777777" w:rsidR="00244BA9" w:rsidRPr="00384457" w:rsidRDefault="00244BA9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2</w:t>
            </w:r>
          </w:p>
        </w:tc>
        <w:tc>
          <w:tcPr>
            <w:tcW w:w="1914" w:type="dxa"/>
          </w:tcPr>
          <w:p w14:paraId="4DAEE296" w14:textId="77777777" w:rsidR="00244BA9" w:rsidRPr="00384457" w:rsidRDefault="00244BA9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14" w:type="dxa"/>
          </w:tcPr>
          <w:p w14:paraId="49376CE8" w14:textId="77777777" w:rsidR="00244BA9" w:rsidRPr="00384457" w:rsidRDefault="00244BA9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AF4" w:rsidRPr="00384457" w14:paraId="39204E94" w14:textId="77777777" w:rsidTr="00456689">
        <w:trPr>
          <w:trHeight w:hRule="exact"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A0012B1" w14:textId="0A1382BC" w:rsidR="007A0AF4" w:rsidRPr="00384457" w:rsidRDefault="007A0AF4" w:rsidP="00F14066">
            <w:pPr>
              <w:spacing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 xml:space="preserve">Diarrhoea </w:t>
            </w:r>
            <w:r w:rsidR="00F14066" w:rsidRPr="00384457">
              <w:rPr>
                <w:b w:val="0"/>
              </w:rPr>
              <w:t>prevalence</w:t>
            </w:r>
            <w:r w:rsidRPr="00384457">
              <w:rPr>
                <w:b w:val="0"/>
              </w:rPr>
              <w:t>, % (weaning to day 28</w:t>
            </w:r>
            <w:r w:rsidR="00DB7BDE" w:rsidRPr="00384457">
              <w:rPr>
                <w:b w:val="0"/>
              </w:rPr>
              <w:t xml:space="preserve"> post-weaning</w:t>
            </w:r>
            <w:r w:rsidRPr="00384457">
              <w:rPr>
                <w:b w:val="0"/>
              </w:rPr>
              <w:t>)</w:t>
            </w:r>
            <w:r w:rsidRPr="00384457">
              <w:rPr>
                <w:b w:val="0"/>
                <w:vertAlign w:val="superscript"/>
              </w:rPr>
              <w:t>5</w:t>
            </w:r>
            <w:r w:rsidRPr="00384457">
              <w:rPr>
                <w:b w:val="0"/>
              </w:rPr>
              <w:t xml:space="preserve"> day)</w:t>
            </w:r>
            <w:proofErr w:type="spellStart"/>
            <w:r w:rsidRPr="00384457">
              <w:rPr>
                <w:b w:val="0"/>
              </w:rPr>
              <w:t>weaning</w:t>
            </w:r>
            <w:r w:rsidRPr="00384457">
              <w:t>weweaningweaning</w:t>
            </w:r>
            <w:proofErr w:type="spellEnd"/>
            <w:r w:rsidRPr="00384457">
              <w:t>)</w:t>
            </w:r>
            <w:r w:rsidRPr="00384457">
              <w:rPr>
                <w:vertAlign w:val="superscript"/>
              </w:rPr>
              <w:t>1</w:t>
            </w:r>
          </w:p>
        </w:tc>
        <w:tc>
          <w:tcPr>
            <w:tcW w:w="1913" w:type="dxa"/>
          </w:tcPr>
          <w:p w14:paraId="3FD9D78F" w14:textId="750E77ED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7.3</w:t>
            </w:r>
          </w:p>
        </w:tc>
        <w:tc>
          <w:tcPr>
            <w:tcW w:w="1914" w:type="dxa"/>
          </w:tcPr>
          <w:p w14:paraId="232F58D3" w14:textId="3F8C5D6C" w:rsidR="007A0AF4" w:rsidRPr="00384457" w:rsidRDefault="007A0AF4" w:rsidP="00456689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2.4</w:t>
            </w:r>
          </w:p>
        </w:tc>
        <w:tc>
          <w:tcPr>
            <w:tcW w:w="1914" w:type="dxa"/>
          </w:tcPr>
          <w:p w14:paraId="6A6F6241" w14:textId="090DD855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 xml:space="preserve">  -</w:t>
            </w:r>
          </w:p>
        </w:tc>
        <w:tc>
          <w:tcPr>
            <w:tcW w:w="1914" w:type="dxa"/>
          </w:tcPr>
          <w:p w14:paraId="4E193C04" w14:textId="0082EE4A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 xml:space="preserve">  - </w:t>
            </w:r>
          </w:p>
        </w:tc>
      </w:tr>
      <w:tr w:rsidR="007A0AF4" w:rsidRPr="00384457" w14:paraId="2DE925F3" w14:textId="77777777" w:rsidTr="0045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773578A" w14:textId="4227562E" w:rsidR="007A0AF4" w:rsidRPr="00384457" w:rsidRDefault="006A1D04" w:rsidP="00456689">
            <w:pPr>
              <w:spacing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Clinical cases of disease, number/pen</w:t>
            </w:r>
            <w:r w:rsidR="007A0AF4" w:rsidRPr="00384457">
              <w:rPr>
                <w:b w:val="0"/>
                <w:vertAlign w:val="superscript"/>
              </w:rPr>
              <w:t>6</w:t>
            </w:r>
          </w:p>
        </w:tc>
        <w:tc>
          <w:tcPr>
            <w:tcW w:w="1913" w:type="dxa"/>
          </w:tcPr>
          <w:p w14:paraId="0EF1FF76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.5</w:t>
            </w:r>
          </w:p>
        </w:tc>
        <w:tc>
          <w:tcPr>
            <w:tcW w:w="1914" w:type="dxa"/>
          </w:tcPr>
          <w:p w14:paraId="74E1F96D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.3</w:t>
            </w:r>
          </w:p>
        </w:tc>
        <w:tc>
          <w:tcPr>
            <w:tcW w:w="1914" w:type="dxa"/>
          </w:tcPr>
          <w:p w14:paraId="1C2AC735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45</w:t>
            </w:r>
          </w:p>
        </w:tc>
        <w:tc>
          <w:tcPr>
            <w:tcW w:w="1914" w:type="dxa"/>
          </w:tcPr>
          <w:p w14:paraId="3028F26E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70</w:t>
            </w:r>
          </w:p>
        </w:tc>
      </w:tr>
      <w:tr w:rsidR="007A0AF4" w:rsidRPr="00384457" w14:paraId="4DFADDFA" w14:textId="77777777" w:rsidTr="00456689">
        <w:trPr>
          <w:trHeight w:hRule="exact"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461B9C3" w14:textId="2EF49348" w:rsidR="007A0AF4" w:rsidRPr="00384457" w:rsidRDefault="007A0AF4" w:rsidP="00456689">
            <w:pPr>
              <w:spacing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Number of injections per pen</w:t>
            </w:r>
          </w:p>
        </w:tc>
        <w:tc>
          <w:tcPr>
            <w:tcW w:w="1913" w:type="dxa"/>
          </w:tcPr>
          <w:p w14:paraId="1420498E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9.4</w:t>
            </w:r>
          </w:p>
        </w:tc>
        <w:tc>
          <w:tcPr>
            <w:tcW w:w="1914" w:type="dxa"/>
          </w:tcPr>
          <w:p w14:paraId="35B28CA7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6.3</w:t>
            </w:r>
          </w:p>
        </w:tc>
        <w:tc>
          <w:tcPr>
            <w:tcW w:w="1914" w:type="dxa"/>
          </w:tcPr>
          <w:p w14:paraId="1DCAA1C3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2.75</w:t>
            </w:r>
          </w:p>
        </w:tc>
        <w:tc>
          <w:tcPr>
            <w:tcW w:w="1914" w:type="dxa"/>
          </w:tcPr>
          <w:p w14:paraId="01AC6712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0.43</w:t>
            </w:r>
          </w:p>
        </w:tc>
      </w:tr>
      <w:tr w:rsidR="007A0AF4" w:rsidRPr="00384457" w14:paraId="7A20D2C9" w14:textId="77777777" w:rsidTr="0045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C22A1C1" w14:textId="6F65DD5F" w:rsidR="007A0AF4" w:rsidRPr="00384457" w:rsidRDefault="007A0AF4" w:rsidP="00456689">
            <w:pPr>
              <w:spacing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Antibiotic usage per pen, ml</w:t>
            </w:r>
          </w:p>
        </w:tc>
        <w:tc>
          <w:tcPr>
            <w:tcW w:w="1913" w:type="dxa"/>
          </w:tcPr>
          <w:p w14:paraId="47A4431A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10.8</w:t>
            </w:r>
          </w:p>
        </w:tc>
        <w:tc>
          <w:tcPr>
            <w:tcW w:w="1914" w:type="dxa"/>
          </w:tcPr>
          <w:p w14:paraId="03AF1C0F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8.0</w:t>
            </w:r>
          </w:p>
        </w:tc>
        <w:tc>
          <w:tcPr>
            <w:tcW w:w="1914" w:type="dxa"/>
          </w:tcPr>
          <w:p w14:paraId="6FD4163B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3.88</w:t>
            </w:r>
          </w:p>
        </w:tc>
        <w:tc>
          <w:tcPr>
            <w:tcW w:w="1914" w:type="dxa"/>
          </w:tcPr>
          <w:p w14:paraId="3665CAC6" w14:textId="77777777" w:rsidR="007A0AF4" w:rsidRPr="00384457" w:rsidRDefault="007A0AF4" w:rsidP="00456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4457">
              <w:t>0.60</w:t>
            </w:r>
          </w:p>
        </w:tc>
      </w:tr>
      <w:tr w:rsidR="007A0AF4" w:rsidRPr="00384457" w14:paraId="29423DFA" w14:textId="77777777" w:rsidTr="00F14066">
        <w:trPr>
          <w:trHeight w:hRule="exact"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8436673" w14:textId="0DF3DBAD" w:rsidR="007A0AF4" w:rsidRPr="00384457" w:rsidRDefault="007A0AF4" w:rsidP="00456689">
            <w:pPr>
              <w:spacing w:line="360" w:lineRule="auto"/>
              <w:ind w:firstLine="0"/>
              <w:jc w:val="left"/>
              <w:rPr>
                <w:b w:val="0"/>
              </w:rPr>
            </w:pPr>
            <w:r w:rsidRPr="00384457">
              <w:rPr>
                <w:b w:val="0"/>
              </w:rPr>
              <w:t>Anti-inflammatory usage per pen, ml</w:t>
            </w:r>
          </w:p>
        </w:tc>
        <w:tc>
          <w:tcPr>
            <w:tcW w:w="1913" w:type="dxa"/>
          </w:tcPr>
          <w:p w14:paraId="2CBE2651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3.8</w:t>
            </w:r>
          </w:p>
        </w:tc>
        <w:tc>
          <w:tcPr>
            <w:tcW w:w="1914" w:type="dxa"/>
          </w:tcPr>
          <w:p w14:paraId="15D0B16B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2.9</w:t>
            </w:r>
          </w:p>
        </w:tc>
        <w:tc>
          <w:tcPr>
            <w:tcW w:w="1914" w:type="dxa"/>
          </w:tcPr>
          <w:p w14:paraId="02330DFF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1.25</w:t>
            </w:r>
          </w:p>
        </w:tc>
        <w:tc>
          <w:tcPr>
            <w:tcW w:w="1914" w:type="dxa"/>
          </w:tcPr>
          <w:p w14:paraId="7BACA4FB" w14:textId="77777777" w:rsidR="007A0AF4" w:rsidRPr="00384457" w:rsidRDefault="007A0AF4" w:rsidP="00456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457">
              <w:t>0.60</w:t>
            </w:r>
          </w:p>
        </w:tc>
      </w:tr>
    </w:tbl>
    <w:p w14:paraId="6D5075E9" w14:textId="77777777" w:rsidR="00244BA9" w:rsidRPr="00384457" w:rsidRDefault="00244BA9" w:rsidP="00244BA9">
      <w:pPr>
        <w:spacing w:line="240" w:lineRule="auto"/>
        <w:ind w:firstLine="0"/>
        <w:contextualSpacing/>
        <w:rPr>
          <w:lang w:val="en"/>
        </w:rPr>
      </w:pPr>
      <w:r w:rsidRPr="00384457">
        <w:rPr>
          <w:rFonts w:cstheme="minorHAnsi"/>
          <w:vertAlign w:val="superscript"/>
        </w:rPr>
        <w:t>1</w:t>
      </w:r>
      <w:r w:rsidRPr="00384457">
        <w:rPr>
          <w:rFonts w:eastAsiaTheme="majorEastAsia" w:cstheme="majorBidi"/>
          <w:bCs/>
          <w:szCs w:val="26"/>
        </w:rPr>
        <w:t>Least square mean values with their pooled standard errors of the mean (SEM)</w:t>
      </w:r>
    </w:p>
    <w:p w14:paraId="42C86088" w14:textId="311E824D" w:rsidR="00244BA9" w:rsidRPr="00384457" w:rsidRDefault="00244BA9" w:rsidP="00244BA9">
      <w:pPr>
        <w:autoSpaceDE w:val="0"/>
        <w:autoSpaceDN w:val="0"/>
        <w:adjustRightInd w:val="0"/>
        <w:spacing w:after="0" w:line="240" w:lineRule="auto"/>
        <w:ind w:firstLine="0"/>
        <w:contextualSpacing/>
        <w:jc w:val="left"/>
        <w:rPr>
          <w:rFonts w:cstheme="minorHAnsi"/>
        </w:rPr>
      </w:pPr>
      <w:r w:rsidRPr="00384457">
        <w:rPr>
          <w:rFonts w:cstheme="minorHAnsi"/>
          <w:vertAlign w:val="superscript"/>
        </w:rPr>
        <w:t>2</w:t>
      </w:r>
      <w:r w:rsidRPr="00384457">
        <w:rPr>
          <w:rFonts w:cstheme="minorHAnsi"/>
        </w:rPr>
        <w:t>Basic hygiene routine = washing of pens with cold water, no use of detergent or disinfectant</w:t>
      </w:r>
      <w:r w:rsidR="000167AE" w:rsidRPr="00384457">
        <w:rPr>
          <w:rFonts w:cstheme="minorHAnsi"/>
        </w:rPr>
        <w:t xml:space="preserve"> and minimal drying time (40 </w:t>
      </w:r>
      <w:r w:rsidR="00271B8C" w:rsidRPr="00384457">
        <w:rPr>
          <w:rFonts w:cstheme="minorHAnsi"/>
        </w:rPr>
        <w:t>h</w:t>
      </w:r>
      <w:r w:rsidRPr="00384457">
        <w:rPr>
          <w:rFonts w:cstheme="minorHAnsi"/>
        </w:rPr>
        <w:t>).</w:t>
      </w:r>
    </w:p>
    <w:p w14:paraId="1C2C2909" w14:textId="41ED1F93" w:rsidR="00244BA9" w:rsidRPr="00384457" w:rsidRDefault="00244BA9" w:rsidP="00244BA9">
      <w:pPr>
        <w:autoSpaceDE w:val="0"/>
        <w:autoSpaceDN w:val="0"/>
        <w:adjustRightInd w:val="0"/>
        <w:spacing w:after="0" w:line="240" w:lineRule="auto"/>
        <w:ind w:firstLine="0"/>
        <w:contextualSpacing/>
        <w:jc w:val="left"/>
        <w:rPr>
          <w:rFonts w:cstheme="minorHAnsi"/>
        </w:rPr>
      </w:pPr>
      <w:r w:rsidRPr="00384457">
        <w:rPr>
          <w:rFonts w:cstheme="minorHAnsi"/>
          <w:vertAlign w:val="superscript"/>
        </w:rPr>
        <w:t>3</w:t>
      </w:r>
      <w:r w:rsidRPr="00384457">
        <w:rPr>
          <w:rFonts w:cstheme="minorHAnsi"/>
        </w:rPr>
        <w:t>Optimised hygiene routine =  pre</w:t>
      </w:r>
      <w:r w:rsidR="00271B8C" w:rsidRPr="00384457">
        <w:rPr>
          <w:rFonts w:cstheme="minorHAnsi"/>
        </w:rPr>
        <w:t>-soak with cold water for ≤18 h</w:t>
      </w:r>
      <w:r w:rsidRPr="00384457">
        <w:rPr>
          <w:rFonts w:cstheme="minorHAnsi"/>
        </w:rPr>
        <w:t>, detergent application (contact time of 20 min), washing of pens with cold water, app</w:t>
      </w:r>
      <w:r w:rsidR="00271B8C" w:rsidRPr="00384457">
        <w:rPr>
          <w:rFonts w:cstheme="minorHAnsi"/>
        </w:rPr>
        <w:t>lication of a disinfectant 24 h</w:t>
      </w:r>
      <w:r w:rsidRPr="00384457">
        <w:rPr>
          <w:rFonts w:cstheme="minorHAnsi"/>
        </w:rPr>
        <w:t xml:space="preserve"> later and pens allowed to dry for 6 days.</w:t>
      </w:r>
    </w:p>
    <w:p w14:paraId="652EF9C3" w14:textId="1EF68FD9" w:rsidR="00244BA9" w:rsidRPr="00384457" w:rsidRDefault="00244BA9" w:rsidP="00244BA9">
      <w:pPr>
        <w:spacing w:line="240" w:lineRule="auto"/>
        <w:ind w:firstLine="0"/>
        <w:contextualSpacing/>
        <w:jc w:val="left"/>
        <w:rPr>
          <w:rFonts w:cstheme="minorHAnsi"/>
        </w:rPr>
      </w:pPr>
      <w:r w:rsidRPr="00384457">
        <w:rPr>
          <w:rFonts w:cstheme="minorHAnsi"/>
          <w:vertAlign w:val="superscript"/>
        </w:rPr>
        <w:t>4</w:t>
      </w:r>
      <w:r w:rsidRPr="00384457">
        <w:rPr>
          <w:rFonts w:cstheme="minorHAnsi"/>
        </w:rPr>
        <w:t xml:space="preserve">Mean values were significantly different between treatments when </w:t>
      </w:r>
      <w:r w:rsidRPr="00384457">
        <w:rPr>
          <w:rFonts w:cstheme="minorHAnsi"/>
          <w:i/>
          <w:iCs/>
        </w:rPr>
        <w:t xml:space="preserve">P </w:t>
      </w:r>
      <w:r w:rsidRPr="00384457">
        <w:rPr>
          <w:rFonts w:cstheme="minorHAnsi"/>
        </w:rPr>
        <w:t>≤ 0.05.</w:t>
      </w:r>
    </w:p>
    <w:p w14:paraId="73F948E7" w14:textId="76C87AE9" w:rsidR="007A0AF4" w:rsidRPr="00384457" w:rsidRDefault="007A0AF4" w:rsidP="007A0AF4">
      <w:pPr>
        <w:spacing w:line="240" w:lineRule="auto"/>
        <w:ind w:firstLine="0"/>
        <w:contextualSpacing/>
        <w:rPr>
          <w:vertAlign w:val="superscript"/>
        </w:rPr>
      </w:pPr>
      <w:r w:rsidRPr="00384457">
        <w:rPr>
          <w:rFonts w:cstheme="minorHAnsi"/>
          <w:vertAlign w:val="superscript"/>
        </w:rPr>
        <w:t>5</w:t>
      </w:r>
      <w:r w:rsidRPr="00384457">
        <w:t xml:space="preserve">A faecal score of 2 or greater </w:t>
      </w:r>
      <w:r w:rsidR="006A1D04" w:rsidRPr="00384457">
        <w:t xml:space="preserve">for each pen </w:t>
      </w:r>
      <w:r w:rsidRPr="00384457">
        <w:t xml:space="preserve">was considered </w:t>
      </w:r>
      <w:r w:rsidR="00020AD1" w:rsidRPr="00384457">
        <w:t xml:space="preserve">indicative </w:t>
      </w:r>
      <w:r w:rsidRPr="00384457">
        <w:t>of diarrhoea</w:t>
      </w:r>
      <w:r w:rsidR="006A1D04" w:rsidRPr="00384457">
        <w:t xml:space="preserve"> at each time point </w:t>
      </w:r>
      <w:r w:rsidRPr="00384457">
        <w:t xml:space="preserve">from </w:t>
      </w:r>
      <w:r w:rsidR="00DB7BDE" w:rsidRPr="00384457">
        <w:t>weaning</w:t>
      </w:r>
      <w:r w:rsidRPr="00384457">
        <w:t xml:space="preserve"> to </w:t>
      </w:r>
      <w:r w:rsidR="00DB7BDE" w:rsidRPr="00384457">
        <w:t xml:space="preserve">day </w:t>
      </w:r>
      <w:r w:rsidRPr="00384457">
        <w:t>28</w:t>
      </w:r>
      <w:r w:rsidR="00DB7BDE" w:rsidRPr="00384457">
        <w:t xml:space="preserve"> post-weaning</w:t>
      </w:r>
      <w:r w:rsidRPr="00384457">
        <w:t xml:space="preserve">. </w:t>
      </w:r>
      <w:r w:rsidR="003A5E47" w:rsidRPr="00384457">
        <w:t>The overall prevalence</w:t>
      </w:r>
      <w:r w:rsidR="006A1D04" w:rsidRPr="00384457">
        <w:t xml:space="preserve"> was reported for the post-weaning period.</w:t>
      </w:r>
    </w:p>
    <w:p w14:paraId="56309038" w14:textId="7391B85A" w:rsidR="00244BA9" w:rsidRPr="00384457" w:rsidRDefault="007A0AF4" w:rsidP="00244BA9">
      <w:pPr>
        <w:spacing w:line="240" w:lineRule="auto"/>
        <w:ind w:firstLine="0"/>
        <w:contextualSpacing/>
        <w:rPr>
          <w:rFonts w:ascii="CaeciliaLTStd-Roman" w:hAnsi="CaeciliaLTStd-Roman" w:cs="CaeciliaLTStd-Roman"/>
        </w:rPr>
      </w:pPr>
      <w:r w:rsidRPr="00384457">
        <w:rPr>
          <w:rFonts w:cstheme="minorHAnsi"/>
          <w:vertAlign w:val="superscript"/>
        </w:rPr>
        <w:t>6</w:t>
      </w:r>
      <w:r w:rsidR="006A1D04" w:rsidRPr="00384457">
        <w:rPr>
          <w:rFonts w:cstheme="minorHAnsi"/>
        </w:rPr>
        <w:t>N</w:t>
      </w:r>
      <w:r w:rsidRPr="00384457">
        <w:rPr>
          <w:rFonts w:cstheme="minorHAnsi"/>
        </w:rPr>
        <w:t>umber of pigs per pen</w:t>
      </w:r>
      <w:r w:rsidR="00244BA9" w:rsidRPr="00384457">
        <w:rPr>
          <w:rFonts w:cstheme="minorHAnsi"/>
        </w:rPr>
        <w:t xml:space="preserve"> requiring treatment with medication</w:t>
      </w:r>
      <w:r w:rsidR="00C5278F" w:rsidRPr="00384457">
        <w:rPr>
          <w:rFonts w:cstheme="minorHAnsi"/>
        </w:rPr>
        <w:t xml:space="preserve"> during the post-weaning period</w:t>
      </w:r>
      <w:r w:rsidR="00244BA9" w:rsidRPr="00384457">
        <w:rPr>
          <w:rFonts w:cstheme="minorHAnsi"/>
        </w:rPr>
        <w:t xml:space="preserve"> </w:t>
      </w:r>
      <w:r w:rsidR="003A5E47" w:rsidRPr="00384457">
        <w:rPr>
          <w:rFonts w:ascii="CaeciliaLTStd-Roman" w:hAnsi="CaeciliaLTStd-Roman" w:cs="CaeciliaLTStd-Roman"/>
        </w:rPr>
        <w:t>o</w:t>
      </w:r>
      <w:r w:rsidR="003A5E47" w:rsidRPr="00384457">
        <w:rPr>
          <w:rFonts w:cstheme="minorHAnsi"/>
        </w:rPr>
        <w:t>n one or more occasions</w:t>
      </w:r>
      <w:r w:rsidR="00244BA9" w:rsidRPr="00384457">
        <w:rPr>
          <w:rFonts w:ascii="CaeciliaLTStd-Roman" w:hAnsi="CaeciliaLTStd-Roman" w:cs="CaeciliaLTStd-Roman"/>
        </w:rPr>
        <w:t>.</w:t>
      </w:r>
    </w:p>
    <w:p w14:paraId="2019A124" w14:textId="77777777" w:rsidR="00244BA9" w:rsidRPr="00384457" w:rsidRDefault="00244BA9" w:rsidP="00244BA9">
      <w:pPr>
        <w:spacing w:before="200" w:after="0"/>
        <w:outlineLvl w:val="1"/>
        <w:rPr>
          <w:rFonts w:eastAsiaTheme="majorEastAsia" w:cstheme="majorBidi"/>
          <w:b/>
          <w:bCs/>
          <w:szCs w:val="26"/>
        </w:rPr>
      </w:pPr>
    </w:p>
    <w:p w14:paraId="6385891D" w14:textId="221D3773" w:rsidR="001C0288" w:rsidRPr="00384457" w:rsidRDefault="001C0288" w:rsidP="00C95028">
      <w:pPr>
        <w:spacing w:before="200" w:after="0"/>
        <w:ind w:firstLine="0"/>
        <w:outlineLvl w:val="1"/>
        <w:rPr>
          <w:rFonts w:eastAsiaTheme="majorEastAsia" w:cstheme="majorBidi"/>
          <w:b/>
          <w:bCs/>
          <w:szCs w:val="26"/>
        </w:rPr>
      </w:pPr>
    </w:p>
    <w:p w14:paraId="55E4EA2D" w14:textId="77777777" w:rsidR="001C0288" w:rsidRPr="00384457" w:rsidRDefault="001C0288">
      <w:pPr>
        <w:spacing w:after="160" w:line="259" w:lineRule="auto"/>
        <w:ind w:firstLine="0"/>
        <w:jc w:val="left"/>
        <w:rPr>
          <w:rFonts w:eastAsiaTheme="majorEastAsia" w:cstheme="majorBidi"/>
          <w:b/>
          <w:bCs/>
          <w:szCs w:val="26"/>
        </w:rPr>
      </w:pPr>
      <w:r w:rsidRPr="00384457">
        <w:rPr>
          <w:rFonts w:eastAsiaTheme="majorEastAsia" w:cstheme="majorBidi"/>
          <w:b/>
          <w:bCs/>
          <w:szCs w:val="26"/>
        </w:rPr>
        <w:br w:type="page"/>
      </w:r>
    </w:p>
    <w:p w14:paraId="2E69259B" w14:textId="77777777" w:rsidR="001C0288" w:rsidRPr="00384457" w:rsidRDefault="001C0288" w:rsidP="00C95028">
      <w:pPr>
        <w:spacing w:before="200" w:after="0"/>
        <w:ind w:firstLine="0"/>
        <w:outlineLvl w:val="1"/>
        <w:rPr>
          <w:rFonts w:eastAsiaTheme="majorEastAsia" w:cstheme="majorBidi"/>
          <w:b/>
          <w:bCs/>
          <w:szCs w:val="26"/>
        </w:rPr>
        <w:sectPr w:rsidR="001C0288" w:rsidRPr="00384457" w:rsidSect="00456689">
          <w:pgSz w:w="16838" w:h="11906" w:orient="landscape" w:code="9"/>
          <w:pgMar w:top="1440" w:right="1440" w:bottom="2268" w:left="1440" w:header="709" w:footer="709" w:gutter="0"/>
          <w:lnNumType w:countBy="1" w:restart="continuous"/>
          <w:cols w:space="708"/>
          <w:docGrid w:linePitch="360"/>
        </w:sectPr>
      </w:pPr>
    </w:p>
    <w:p w14:paraId="1C99B7DE" w14:textId="343831CA" w:rsidR="008B7DCA" w:rsidRPr="00384457" w:rsidRDefault="006F4459" w:rsidP="008B7DCA">
      <w:pPr>
        <w:spacing w:before="200" w:after="0"/>
        <w:ind w:firstLine="0"/>
        <w:jc w:val="center"/>
        <w:outlineLvl w:val="1"/>
        <w:rPr>
          <w:rFonts w:eastAsiaTheme="majorEastAsia" w:cstheme="majorBidi"/>
          <w:b/>
          <w:bCs/>
          <w:noProof/>
          <w:szCs w:val="26"/>
          <w:lang w:eastAsia="en-IE"/>
        </w:rPr>
      </w:pPr>
      <w:r w:rsidRPr="00384457">
        <w:rPr>
          <w:rFonts w:eastAsiaTheme="majorEastAsia" w:cstheme="majorBidi"/>
          <w:b/>
          <w:bCs/>
          <w:noProof/>
          <w:szCs w:val="26"/>
          <w:lang w:val="en-GB" w:eastAsia="en-GB"/>
        </w:rPr>
        <w:lastRenderedPageBreak/>
        <w:drawing>
          <wp:inline distT="0" distB="0" distL="0" distR="0" wp14:anchorId="6ADAE04E" wp14:editId="393C7293">
            <wp:extent cx="5731510" cy="57423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9419C" w14:textId="01DB21A8" w:rsidR="008B7DCA" w:rsidRPr="00384457" w:rsidRDefault="008B7DCA" w:rsidP="00C95028">
      <w:pPr>
        <w:spacing w:before="200" w:after="0"/>
        <w:ind w:firstLine="0"/>
        <w:outlineLvl w:val="1"/>
        <w:rPr>
          <w:rFonts w:eastAsiaTheme="majorEastAsia" w:cstheme="majorBidi"/>
          <w:b/>
          <w:bCs/>
          <w:noProof/>
          <w:szCs w:val="26"/>
          <w:lang w:eastAsia="en-IE"/>
        </w:rPr>
      </w:pPr>
    </w:p>
    <w:p w14:paraId="06ECB55A" w14:textId="41134162" w:rsidR="00A74658" w:rsidRDefault="0001793B" w:rsidP="00C95028">
      <w:pPr>
        <w:spacing w:before="200" w:after="0"/>
        <w:ind w:firstLine="0"/>
        <w:outlineLvl w:val="1"/>
        <w:rPr>
          <w:rFonts w:eastAsiaTheme="majorEastAsia" w:cstheme="majorBidi"/>
          <w:b/>
          <w:bCs/>
          <w:szCs w:val="26"/>
        </w:rPr>
      </w:pPr>
      <w:r w:rsidRPr="00384457">
        <w:rPr>
          <w:rFonts w:eastAsiaTheme="majorEastAsia" w:cstheme="majorBidi"/>
          <w:b/>
          <w:bCs/>
          <w:szCs w:val="26"/>
        </w:rPr>
        <w:t xml:space="preserve">Figure </w:t>
      </w:r>
      <w:r w:rsidR="00456689" w:rsidRPr="00384457">
        <w:rPr>
          <w:rFonts w:eastAsiaTheme="majorEastAsia" w:cstheme="majorBidi"/>
          <w:b/>
          <w:bCs/>
          <w:szCs w:val="26"/>
        </w:rPr>
        <w:t>S</w:t>
      </w:r>
      <w:r w:rsidR="00F14066" w:rsidRPr="00384457">
        <w:rPr>
          <w:rFonts w:eastAsiaTheme="majorEastAsia" w:cstheme="majorBidi"/>
          <w:b/>
          <w:bCs/>
          <w:szCs w:val="26"/>
        </w:rPr>
        <w:t>1</w:t>
      </w:r>
      <w:r w:rsidRPr="00384457">
        <w:rPr>
          <w:rFonts w:eastAsiaTheme="majorEastAsia" w:cstheme="majorBidi"/>
          <w:b/>
          <w:bCs/>
          <w:szCs w:val="26"/>
        </w:rPr>
        <w:t xml:space="preserve"> </w:t>
      </w:r>
      <w:r w:rsidR="00F14066" w:rsidRPr="00384457">
        <w:rPr>
          <w:rFonts w:eastAsiaTheme="majorEastAsia" w:cstheme="majorBidi"/>
          <w:bCs/>
          <w:szCs w:val="26"/>
        </w:rPr>
        <w:t>Farrowing p</w:t>
      </w:r>
      <w:r w:rsidR="00A74658" w:rsidRPr="00384457">
        <w:rPr>
          <w:rFonts w:eastAsiaTheme="majorEastAsia" w:cstheme="majorBidi"/>
          <w:bCs/>
          <w:szCs w:val="26"/>
        </w:rPr>
        <w:t>en dimensions a</w:t>
      </w:r>
      <w:bookmarkStart w:id="9" w:name="_GoBack"/>
      <w:bookmarkEnd w:id="9"/>
      <w:r w:rsidR="00A74658" w:rsidRPr="00384457">
        <w:rPr>
          <w:rFonts w:eastAsiaTheme="majorEastAsia" w:cstheme="majorBidi"/>
          <w:bCs/>
          <w:szCs w:val="26"/>
        </w:rPr>
        <w:t>nd sampling locations</w:t>
      </w:r>
    </w:p>
    <w:sectPr w:rsidR="00A74658" w:rsidSect="000A10FB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58059A" w14:textId="77777777" w:rsidR="008B21B6" w:rsidRDefault="008B21B6" w:rsidP="00DD006D">
      <w:pPr>
        <w:spacing w:after="0" w:line="240" w:lineRule="auto"/>
      </w:pPr>
      <w:r>
        <w:separator/>
      </w:r>
    </w:p>
  </w:endnote>
  <w:endnote w:type="continuationSeparator" w:id="0">
    <w:p w14:paraId="1CF15C33" w14:textId="77777777" w:rsidR="008B21B6" w:rsidRDefault="008B21B6" w:rsidP="00DD0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 LT Std">
    <w:altName w:val="Sabon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eciliaLTStd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4272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9D3EE0" w14:textId="786D0954" w:rsidR="004412D6" w:rsidRDefault="004412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4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0202A6" w14:textId="77777777" w:rsidR="004412D6" w:rsidRDefault="00441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08789" w14:textId="77777777" w:rsidR="008B21B6" w:rsidRDefault="008B21B6" w:rsidP="00DD006D">
      <w:pPr>
        <w:spacing w:after="0" w:line="240" w:lineRule="auto"/>
      </w:pPr>
      <w:r>
        <w:separator/>
      </w:r>
    </w:p>
  </w:footnote>
  <w:footnote w:type="continuationSeparator" w:id="0">
    <w:p w14:paraId="0770611B" w14:textId="77777777" w:rsidR="008B21B6" w:rsidRDefault="008B21B6" w:rsidP="00DD00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61236"/>
    <w:multiLevelType w:val="hybridMultilevel"/>
    <w:tmpl w:val="725E19E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2624C"/>
    <w:multiLevelType w:val="hybridMultilevel"/>
    <w:tmpl w:val="9B62A92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C6248"/>
    <w:multiLevelType w:val="hybridMultilevel"/>
    <w:tmpl w:val="62142B36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922A32"/>
    <w:multiLevelType w:val="hybridMultilevel"/>
    <w:tmpl w:val="E77892A8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234F8C"/>
    <w:multiLevelType w:val="hybridMultilevel"/>
    <w:tmpl w:val="0F6600F6"/>
    <w:lvl w:ilvl="0" w:tplc="0534F6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D7F97"/>
    <w:multiLevelType w:val="hybridMultilevel"/>
    <w:tmpl w:val="B778EEE8"/>
    <w:lvl w:ilvl="0" w:tplc="1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4671F3"/>
    <w:multiLevelType w:val="hybridMultilevel"/>
    <w:tmpl w:val="76A0683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AE0456"/>
    <w:multiLevelType w:val="hybridMultilevel"/>
    <w:tmpl w:val="01BE51AC"/>
    <w:lvl w:ilvl="0" w:tplc="1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E83BF9"/>
    <w:multiLevelType w:val="hybridMultilevel"/>
    <w:tmpl w:val="0F6600F6"/>
    <w:lvl w:ilvl="0" w:tplc="0534F6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012B43"/>
    <w:multiLevelType w:val="hybridMultilevel"/>
    <w:tmpl w:val="AAA27E20"/>
    <w:lvl w:ilvl="0" w:tplc="1E805B6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86427E"/>
    <w:multiLevelType w:val="hybridMultilevel"/>
    <w:tmpl w:val="5D3EA838"/>
    <w:lvl w:ilvl="0" w:tplc="A078AC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574860"/>
    <w:multiLevelType w:val="hybridMultilevel"/>
    <w:tmpl w:val="8B048CD6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BF7F94"/>
    <w:multiLevelType w:val="multilevel"/>
    <w:tmpl w:val="6C628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F54699"/>
    <w:multiLevelType w:val="hybridMultilevel"/>
    <w:tmpl w:val="356851B6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150A73"/>
    <w:multiLevelType w:val="hybridMultilevel"/>
    <w:tmpl w:val="348070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496197"/>
    <w:multiLevelType w:val="hybridMultilevel"/>
    <w:tmpl w:val="4372C3FA"/>
    <w:lvl w:ilvl="0" w:tplc="B5D2ADE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01705E"/>
    <w:multiLevelType w:val="multilevel"/>
    <w:tmpl w:val="A59CC6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4363CD3"/>
    <w:multiLevelType w:val="multilevel"/>
    <w:tmpl w:val="580E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EC45DF"/>
    <w:multiLevelType w:val="hybridMultilevel"/>
    <w:tmpl w:val="6E58BD8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0F3886"/>
    <w:multiLevelType w:val="hybridMultilevel"/>
    <w:tmpl w:val="0F6600F6"/>
    <w:lvl w:ilvl="0" w:tplc="0534F6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CD3470"/>
    <w:multiLevelType w:val="multilevel"/>
    <w:tmpl w:val="FE4A000E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0"/>
  </w:num>
  <w:num w:numId="2">
    <w:abstractNumId w:val="6"/>
  </w:num>
  <w:num w:numId="3">
    <w:abstractNumId w:val="10"/>
  </w:num>
  <w:num w:numId="4">
    <w:abstractNumId w:val="9"/>
  </w:num>
  <w:num w:numId="5">
    <w:abstractNumId w:val="12"/>
  </w:num>
  <w:num w:numId="6">
    <w:abstractNumId w:val="15"/>
  </w:num>
  <w:num w:numId="7">
    <w:abstractNumId w:val="0"/>
  </w:num>
  <w:num w:numId="8">
    <w:abstractNumId w:val="16"/>
  </w:num>
  <w:num w:numId="9">
    <w:abstractNumId w:val="5"/>
  </w:num>
  <w:num w:numId="10">
    <w:abstractNumId w:val="3"/>
  </w:num>
  <w:num w:numId="11">
    <w:abstractNumId w:val="13"/>
  </w:num>
  <w:num w:numId="12">
    <w:abstractNumId w:val="4"/>
  </w:num>
  <w:num w:numId="13">
    <w:abstractNumId w:val="8"/>
  </w:num>
  <w:num w:numId="14">
    <w:abstractNumId w:val="11"/>
  </w:num>
  <w:num w:numId="15">
    <w:abstractNumId w:val="19"/>
  </w:num>
  <w:num w:numId="1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0"/>
  </w:num>
  <w:num w:numId="18">
    <w:abstractNumId w:val="7"/>
  </w:num>
  <w:num w:numId="19">
    <w:abstractNumId w:val="1"/>
  </w:num>
  <w:num w:numId="20">
    <w:abstractNumId w:val="20"/>
    <w:lvlOverride w:ilvl="0">
      <w:startOverride w:val="4"/>
    </w:lvlOverride>
  </w:num>
  <w:num w:numId="21">
    <w:abstractNumId w:val="18"/>
  </w:num>
  <w:num w:numId="22">
    <w:abstractNumId w:val="2"/>
  </w:num>
  <w:num w:numId="23">
    <w:abstractNumId w:val="17"/>
  </w:num>
  <w:num w:numId="24">
    <w:abstractNumId w:val="1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im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929sxz4avr9oe259vvzddiavtwzvtv2xfd&quot;&gt;My EndNote Library 2.1&lt;record-ids&gt;&lt;item&gt;14&lt;/item&gt;&lt;item&gt;20&lt;/item&gt;&lt;item&gt;41&lt;/item&gt;&lt;item&gt;45&lt;/item&gt;&lt;item&gt;47&lt;/item&gt;&lt;item&gt;60&lt;/item&gt;&lt;item&gt;75&lt;/item&gt;&lt;item&gt;76&lt;/item&gt;&lt;item&gt;82&lt;/item&gt;&lt;item&gt;83&lt;/item&gt;&lt;item&gt;84&lt;/item&gt;&lt;item&gt;87&lt;/item&gt;&lt;item&gt;91&lt;/item&gt;&lt;item&gt;93&lt;/item&gt;&lt;item&gt;109&lt;/item&gt;&lt;item&gt;141&lt;/item&gt;&lt;item&gt;148&lt;/item&gt;&lt;item&gt;163&lt;/item&gt;&lt;item&gt;208&lt;/item&gt;&lt;item&gt;222&lt;/item&gt;&lt;item&gt;233&lt;/item&gt;&lt;item&gt;247&lt;/item&gt;&lt;item&gt;279&lt;/item&gt;&lt;item&gt;368&lt;/item&gt;&lt;item&gt;409&lt;/item&gt;&lt;item&gt;628&lt;/item&gt;&lt;item&gt;630&lt;/item&gt;&lt;item&gt;631&lt;/item&gt;&lt;item&gt;632&lt;/item&gt;&lt;item&gt;633&lt;/item&gt;&lt;item&gt;635&lt;/item&gt;&lt;item&gt;636&lt;/item&gt;&lt;item&gt;637&lt;/item&gt;&lt;item&gt;638&lt;/item&gt;&lt;item&gt;639&lt;/item&gt;&lt;item&gt;643&lt;/item&gt;&lt;item&gt;644&lt;/item&gt;&lt;item&gt;645&lt;/item&gt;&lt;item&gt;646&lt;/item&gt;&lt;item&gt;649&lt;/item&gt;&lt;item&gt;650&lt;/item&gt;&lt;item&gt;673&lt;/item&gt;&lt;/record-ids&gt;&lt;/item&gt;&lt;/Libraries&gt;"/>
  </w:docVars>
  <w:rsids>
    <w:rsidRoot w:val="000358F8"/>
    <w:rsid w:val="000033EC"/>
    <w:rsid w:val="0000405F"/>
    <w:rsid w:val="00004ABA"/>
    <w:rsid w:val="000106E1"/>
    <w:rsid w:val="00014913"/>
    <w:rsid w:val="00014ED0"/>
    <w:rsid w:val="000167AE"/>
    <w:rsid w:val="0001793B"/>
    <w:rsid w:val="00020AD1"/>
    <w:rsid w:val="000337C3"/>
    <w:rsid w:val="000358F8"/>
    <w:rsid w:val="0003686A"/>
    <w:rsid w:val="00044E54"/>
    <w:rsid w:val="000515E8"/>
    <w:rsid w:val="00055F08"/>
    <w:rsid w:val="00061FD0"/>
    <w:rsid w:val="00063852"/>
    <w:rsid w:val="0006395C"/>
    <w:rsid w:val="00087B79"/>
    <w:rsid w:val="0009428E"/>
    <w:rsid w:val="00095016"/>
    <w:rsid w:val="00096F17"/>
    <w:rsid w:val="000A10FB"/>
    <w:rsid w:val="000A1530"/>
    <w:rsid w:val="000A536D"/>
    <w:rsid w:val="000A68E1"/>
    <w:rsid w:val="000B2A8D"/>
    <w:rsid w:val="000C02B6"/>
    <w:rsid w:val="000C2DD7"/>
    <w:rsid w:val="000C682B"/>
    <w:rsid w:val="000C771D"/>
    <w:rsid w:val="000D084F"/>
    <w:rsid w:val="000D5DE6"/>
    <w:rsid w:val="000E35A1"/>
    <w:rsid w:val="000E5E73"/>
    <w:rsid w:val="000E7BB3"/>
    <w:rsid w:val="000F1B4D"/>
    <w:rsid w:val="000F5C75"/>
    <w:rsid w:val="00100A46"/>
    <w:rsid w:val="001047B9"/>
    <w:rsid w:val="00105AE6"/>
    <w:rsid w:val="00115467"/>
    <w:rsid w:val="00121269"/>
    <w:rsid w:val="0012219F"/>
    <w:rsid w:val="001306F4"/>
    <w:rsid w:val="00131E3A"/>
    <w:rsid w:val="00132423"/>
    <w:rsid w:val="00132D22"/>
    <w:rsid w:val="00132EB5"/>
    <w:rsid w:val="00133E52"/>
    <w:rsid w:val="00134EDE"/>
    <w:rsid w:val="0014044E"/>
    <w:rsid w:val="00144181"/>
    <w:rsid w:val="00151E0A"/>
    <w:rsid w:val="001622C2"/>
    <w:rsid w:val="00164D6A"/>
    <w:rsid w:val="00167158"/>
    <w:rsid w:val="00172037"/>
    <w:rsid w:val="00172F04"/>
    <w:rsid w:val="00183475"/>
    <w:rsid w:val="0018422E"/>
    <w:rsid w:val="00185242"/>
    <w:rsid w:val="00193289"/>
    <w:rsid w:val="0019532D"/>
    <w:rsid w:val="001A2111"/>
    <w:rsid w:val="001A7700"/>
    <w:rsid w:val="001A7F40"/>
    <w:rsid w:val="001B1F22"/>
    <w:rsid w:val="001C0288"/>
    <w:rsid w:val="001C080A"/>
    <w:rsid w:val="001C1A5D"/>
    <w:rsid w:val="001C3AB6"/>
    <w:rsid w:val="001C4339"/>
    <w:rsid w:val="001C560B"/>
    <w:rsid w:val="001C6E70"/>
    <w:rsid w:val="001D0B61"/>
    <w:rsid w:val="001D0E92"/>
    <w:rsid w:val="001D55C2"/>
    <w:rsid w:val="001D7934"/>
    <w:rsid w:val="001E2CBA"/>
    <w:rsid w:val="001E73A0"/>
    <w:rsid w:val="001F1628"/>
    <w:rsid w:val="001F4BAB"/>
    <w:rsid w:val="00200366"/>
    <w:rsid w:val="0020095C"/>
    <w:rsid w:val="00201442"/>
    <w:rsid w:val="00217EC3"/>
    <w:rsid w:val="0022257C"/>
    <w:rsid w:val="002236AD"/>
    <w:rsid w:val="00225EC4"/>
    <w:rsid w:val="00227F26"/>
    <w:rsid w:val="00231F74"/>
    <w:rsid w:val="0023217A"/>
    <w:rsid w:val="00237894"/>
    <w:rsid w:val="002407F6"/>
    <w:rsid w:val="00242AF2"/>
    <w:rsid w:val="00243E97"/>
    <w:rsid w:val="002449A2"/>
    <w:rsid w:val="00244BA9"/>
    <w:rsid w:val="00245923"/>
    <w:rsid w:val="00247B83"/>
    <w:rsid w:val="0025122D"/>
    <w:rsid w:val="00254467"/>
    <w:rsid w:val="00260F3B"/>
    <w:rsid w:val="002630C5"/>
    <w:rsid w:val="00263E67"/>
    <w:rsid w:val="002708E8"/>
    <w:rsid w:val="00271B8C"/>
    <w:rsid w:val="00273DDE"/>
    <w:rsid w:val="002745A2"/>
    <w:rsid w:val="00282DA9"/>
    <w:rsid w:val="00287ED6"/>
    <w:rsid w:val="00296C11"/>
    <w:rsid w:val="002A0F05"/>
    <w:rsid w:val="002A634B"/>
    <w:rsid w:val="002A6619"/>
    <w:rsid w:val="002B1BA8"/>
    <w:rsid w:val="002B1C00"/>
    <w:rsid w:val="002B2A65"/>
    <w:rsid w:val="002B3646"/>
    <w:rsid w:val="002B6281"/>
    <w:rsid w:val="002C06E3"/>
    <w:rsid w:val="002C23D0"/>
    <w:rsid w:val="002C35E8"/>
    <w:rsid w:val="002C6A07"/>
    <w:rsid w:val="002D014A"/>
    <w:rsid w:val="002D4C15"/>
    <w:rsid w:val="002D6863"/>
    <w:rsid w:val="002D6D05"/>
    <w:rsid w:val="002E40BB"/>
    <w:rsid w:val="002E529D"/>
    <w:rsid w:val="002E7155"/>
    <w:rsid w:val="002F28ED"/>
    <w:rsid w:val="002F30BB"/>
    <w:rsid w:val="002F6146"/>
    <w:rsid w:val="00300B96"/>
    <w:rsid w:val="00301C6F"/>
    <w:rsid w:val="00307611"/>
    <w:rsid w:val="003125E4"/>
    <w:rsid w:val="003209BE"/>
    <w:rsid w:val="003246D3"/>
    <w:rsid w:val="00324F6A"/>
    <w:rsid w:val="0032545B"/>
    <w:rsid w:val="00330827"/>
    <w:rsid w:val="00337B1D"/>
    <w:rsid w:val="003427DA"/>
    <w:rsid w:val="003434FB"/>
    <w:rsid w:val="00367AE7"/>
    <w:rsid w:val="0037068D"/>
    <w:rsid w:val="00373A92"/>
    <w:rsid w:val="00376E70"/>
    <w:rsid w:val="00381B7F"/>
    <w:rsid w:val="00383A6C"/>
    <w:rsid w:val="00384457"/>
    <w:rsid w:val="003852C1"/>
    <w:rsid w:val="0039768A"/>
    <w:rsid w:val="003A0F93"/>
    <w:rsid w:val="003A41EB"/>
    <w:rsid w:val="003A577F"/>
    <w:rsid w:val="003A5E47"/>
    <w:rsid w:val="003A6AE8"/>
    <w:rsid w:val="003B7E77"/>
    <w:rsid w:val="003C1658"/>
    <w:rsid w:val="003C180D"/>
    <w:rsid w:val="003C442F"/>
    <w:rsid w:val="003C5417"/>
    <w:rsid w:val="003D0635"/>
    <w:rsid w:val="003D3A8D"/>
    <w:rsid w:val="003D3D20"/>
    <w:rsid w:val="003D618E"/>
    <w:rsid w:val="003E0C5F"/>
    <w:rsid w:val="003E0DC9"/>
    <w:rsid w:val="003E4AAD"/>
    <w:rsid w:val="003F38D3"/>
    <w:rsid w:val="00403658"/>
    <w:rsid w:val="00403AA4"/>
    <w:rsid w:val="00404623"/>
    <w:rsid w:val="0040571C"/>
    <w:rsid w:val="0041003A"/>
    <w:rsid w:val="00410D8E"/>
    <w:rsid w:val="00410E5B"/>
    <w:rsid w:val="00412560"/>
    <w:rsid w:val="00416932"/>
    <w:rsid w:val="00420B3B"/>
    <w:rsid w:val="00426C2E"/>
    <w:rsid w:val="00440B24"/>
    <w:rsid w:val="004412D6"/>
    <w:rsid w:val="00442F35"/>
    <w:rsid w:val="004532C0"/>
    <w:rsid w:val="00454AAB"/>
    <w:rsid w:val="00456689"/>
    <w:rsid w:val="00463091"/>
    <w:rsid w:val="00464DF0"/>
    <w:rsid w:val="00470212"/>
    <w:rsid w:val="00472562"/>
    <w:rsid w:val="00475604"/>
    <w:rsid w:val="00475E1F"/>
    <w:rsid w:val="00477891"/>
    <w:rsid w:val="00481604"/>
    <w:rsid w:val="00487856"/>
    <w:rsid w:val="004902DE"/>
    <w:rsid w:val="004903C1"/>
    <w:rsid w:val="00491332"/>
    <w:rsid w:val="004942AD"/>
    <w:rsid w:val="004945CF"/>
    <w:rsid w:val="0049789A"/>
    <w:rsid w:val="004A0385"/>
    <w:rsid w:val="004A2836"/>
    <w:rsid w:val="004A6E5C"/>
    <w:rsid w:val="004C0ECE"/>
    <w:rsid w:val="004C2DCF"/>
    <w:rsid w:val="004C42E0"/>
    <w:rsid w:val="004C4D95"/>
    <w:rsid w:val="004C65C3"/>
    <w:rsid w:val="004D0E66"/>
    <w:rsid w:val="004D42AE"/>
    <w:rsid w:val="004D56D5"/>
    <w:rsid w:val="004E0543"/>
    <w:rsid w:val="004E33E4"/>
    <w:rsid w:val="004E640F"/>
    <w:rsid w:val="004F207C"/>
    <w:rsid w:val="004F306F"/>
    <w:rsid w:val="004F3994"/>
    <w:rsid w:val="004F4488"/>
    <w:rsid w:val="004F5699"/>
    <w:rsid w:val="004F6D0E"/>
    <w:rsid w:val="005002E1"/>
    <w:rsid w:val="00502D28"/>
    <w:rsid w:val="0050710F"/>
    <w:rsid w:val="0051225D"/>
    <w:rsid w:val="005123D5"/>
    <w:rsid w:val="00514021"/>
    <w:rsid w:val="00514D55"/>
    <w:rsid w:val="005150CD"/>
    <w:rsid w:val="00522403"/>
    <w:rsid w:val="005260EB"/>
    <w:rsid w:val="0052792F"/>
    <w:rsid w:val="0053641B"/>
    <w:rsid w:val="005404A7"/>
    <w:rsid w:val="0054435F"/>
    <w:rsid w:val="00555231"/>
    <w:rsid w:val="00557D28"/>
    <w:rsid w:val="00563D21"/>
    <w:rsid w:val="00567AAF"/>
    <w:rsid w:val="0057355A"/>
    <w:rsid w:val="00575408"/>
    <w:rsid w:val="00575B1D"/>
    <w:rsid w:val="00576DDD"/>
    <w:rsid w:val="00581E41"/>
    <w:rsid w:val="00582DC2"/>
    <w:rsid w:val="00583E23"/>
    <w:rsid w:val="00597EDC"/>
    <w:rsid w:val="005A58B1"/>
    <w:rsid w:val="005A729B"/>
    <w:rsid w:val="005B164A"/>
    <w:rsid w:val="005B776F"/>
    <w:rsid w:val="005C4AD8"/>
    <w:rsid w:val="005C5680"/>
    <w:rsid w:val="005C6413"/>
    <w:rsid w:val="005C6B5B"/>
    <w:rsid w:val="005D21E2"/>
    <w:rsid w:val="005D26DF"/>
    <w:rsid w:val="005D30F5"/>
    <w:rsid w:val="005D40B0"/>
    <w:rsid w:val="005D7722"/>
    <w:rsid w:val="005D7DD4"/>
    <w:rsid w:val="005E16E8"/>
    <w:rsid w:val="005E3952"/>
    <w:rsid w:val="005F180A"/>
    <w:rsid w:val="005F2B0F"/>
    <w:rsid w:val="005F4298"/>
    <w:rsid w:val="00601EAE"/>
    <w:rsid w:val="00602D98"/>
    <w:rsid w:val="00610AE1"/>
    <w:rsid w:val="0061276D"/>
    <w:rsid w:val="00620422"/>
    <w:rsid w:val="0062060A"/>
    <w:rsid w:val="0062129E"/>
    <w:rsid w:val="00634F29"/>
    <w:rsid w:val="006504F5"/>
    <w:rsid w:val="00654030"/>
    <w:rsid w:val="0066091D"/>
    <w:rsid w:val="00663B2C"/>
    <w:rsid w:val="00664F1D"/>
    <w:rsid w:val="006665CB"/>
    <w:rsid w:val="00667B9A"/>
    <w:rsid w:val="00672825"/>
    <w:rsid w:val="006739D6"/>
    <w:rsid w:val="00673AAF"/>
    <w:rsid w:val="00674A5D"/>
    <w:rsid w:val="0067681C"/>
    <w:rsid w:val="006921AB"/>
    <w:rsid w:val="00693EA1"/>
    <w:rsid w:val="006944A2"/>
    <w:rsid w:val="006A1D04"/>
    <w:rsid w:val="006A3EBE"/>
    <w:rsid w:val="006A6EBD"/>
    <w:rsid w:val="006A7F77"/>
    <w:rsid w:val="006B0022"/>
    <w:rsid w:val="006B3338"/>
    <w:rsid w:val="006B72F9"/>
    <w:rsid w:val="006D30D1"/>
    <w:rsid w:val="006D61D9"/>
    <w:rsid w:val="006D6585"/>
    <w:rsid w:val="006E010A"/>
    <w:rsid w:val="006E0CC1"/>
    <w:rsid w:val="006E7A49"/>
    <w:rsid w:val="006E7B7D"/>
    <w:rsid w:val="006F284E"/>
    <w:rsid w:val="006F4459"/>
    <w:rsid w:val="006F56B3"/>
    <w:rsid w:val="006F6E93"/>
    <w:rsid w:val="00704991"/>
    <w:rsid w:val="007054F3"/>
    <w:rsid w:val="00705796"/>
    <w:rsid w:val="0070715A"/>
    <w:rsid w:val="00713FD7"/>
    <w:rsid w:val="00715D63"/>
    <w:rsid w:val="00720E02"/>
    <w:rsid w:val="00723AEE"/>
    <w:rsid w:val="00725280"/>
    <w:rsid w:val="00725FEE"/>
    <w:rsid w:val="00733AFC"/>
    <w:rsid w:val="00735BD8"/>
    <w:rsid w:val="007372C7"/>
    <w:rsid w:val="00741E58"/>
    <w:rsid w:val="007439CB"/>
    <w:rsid w:val="00744289"/>
    <w:rsid w:val="007443CB"/>
    <w:rsid w:val="00745AD6"/>
    <w:rsid w:val="00747D31"/>
    <w:rsid w:val="00747EC1"/>
    <w:rsid w:val="00750996"/>
    <w:rsid w:val="00753970"/>
    <w:rsid w:val="00755D23"/>
    <w:rsid w:val="00755E62"/>
    <w:rsid w:val="007659DC"/>
    <w:rsid w:val="00770506"/>
    <w:rsid w:val="007711AB"/>
    <w:rsid w:val="007752C5"/>
    <w:rsid w:val="00775840"/>
    <w:rsid w:val="0078181E"/>
    <w:rsid w:val="00783D2A"/>
    <w:rsid w:val="007848ED"/>
    <w:rsid w:val="007A0AF4"/>
    <w:rsid w:val="007A494A"/>
    <w:rsid w:val="007B265A"/>
    <w:rsid w:val="007B339B"/>
    <w:rsid w:val="007B4C6D"/>
    <w:rsid w:val="007B52CE"/>
    <w:rsid w:val="007B5D8E"/>
    <w:rsid w:val="007C1631"/>
    <w:rsid w:val="007C3460"/>
    <w:rsid w:val="007D16D7"/>
    <w:rsid w:val="007D23FF"/>
    <w:rsid w:val="007D740A"/>
    <w:rsid w:val="007E2935"/>
    <w:rsid w:val="007E2B61"/>
    <w:rsid w:val="007E58C4"/>
    <w:rsid w:val="007E66DF"/>
    <w:rsid w:val="007F23CB"/>
    <w:rsid w:val="00802A31"/>
    <w:rsid w:val="008031DF"/>
    <w:rsid w:val="00806874"/>
    <w:rsid w:val="00807217"/>
    <w:rsid w:val="0081157D"/>
    <w:rsid w:val="0081173D"/>
    <w:rsid w:val="00820A70"/>
    <w:rsid w:val="00821E4A"/>
    <w:rsid w:val="00825F4B"/>
    <w:rsid w:val="0082664A"/>
    <w:rsid w:val="00826908"/>
    <w:rsid w:val="00830E4E"/>
    <w:rsid w:val="00843636"/>
    <w:rsid w:val="00850CEB"/>
    <w:rsid w:val="00852B76"/>
    <w:rsid w:val="00857445"/>
    <w:rsid w:val="00867052"/>
    <w:rsid w:val="008678D6"/>
    <w:rsid w:val="00871FC2"/>
    <w:rsid w:val="008731C5"/>
    <w:rsid w:val="008744C8"/>
    <w:rsid w:val="00875603"/>
    <w:rsid w:val="00882012"/>
    <w:rsid w:val="0088295F"/>
    <w:rsid w:val="008876FF"/>
    <w:rsid w:val="008911AE"/>
    <w:rsid w:val="00891A50"/>
    <w:rsid w:val="00891C88"/>
    <w:rsid w:val="00894662"/>
    <w:rsid w:val="00894AFE"/>
    <w:rsid w:val="00895E87"/>
    <w:rsid w:val="00896943"/>
    <w:rsid w:val="008B21B6"/>
    <w:rsid w:val="008B4E88"/>
    <w:rsid w:val="008B7DCA"/>
    <w:rsid w:val="008C0367"/>
    <w:rsid w:val="008C0F7D"/>
    <w:rsid w:val="008C125F"/>
    <w:rsid w:val="008C387F"/>
    <w:rsid w:val="008C3CD4"/>
    <w:rsid w:val="008C42A6"/>
    <w:rsid w:val="008D575E"/>
    <w:rsid w:val="008E5B1A"/>
    <w:rsid w:val="00901AE7"/>
    <w:rsid w:val="009065D6"/>
    <w:rsid w:val="00911E54"/>
    <w:rsid w:val="00913795"/>
    <w:rsid w:val="00917D4A"/>
    <w:rsid w:val="00920980"/>
    <w:rsid w:val="0092165C"/>
    <w:rsid w:val="00922FB1"/>
    <w:rsid w:val="00923D75"/>
    <w:rsid w:val="0093001E"/>
    <w:rsid w:val="00932892"/>
    <w:rsid w:val="00934D1F"/>
    <w:rsid w:val="009440B6"/>
    <w:rsid w:val="0094443D"/>
    <w:rsid w:val="00953C57"/>
    <w:rsid w:val="00953EB7"/>
    <w:rsid w:val="00956D84"/>
    <w:rsid w:val="009575B8"/>
    <w:rsid w:val="00957F3C"/>
    <w:rsid w:val="00960A60"/>
    <w:rsid w:val="00964558"/>
    <w:rsid w:val="00964F93"/>
    <w:rsid w:val="0097774B"/>
    <w:rsid w:val="00987988"/>
    <w:rsid w:val="00990DDB"/>
    <w:rsid w:val="009910CD"/>
    <w:rsid w:val="00991E91"/>
    <w:rsid w:val="009A48C1"/>
    <w:rsid w:val="009A5DF1"/>
    <w:rsid w:val="009A756F"/>
    <w:rsid w:val="009B35AF"/>
    <w:rsid w:val="009B4F1D"/>
    <w:rsid w:val="009B5268"/>
    <w:rsid w:val="009B6615"/>
    <w:rsid w:val="009B7B99"/>
    <w:rsid w:val="009C3C02"/>
    <w:rsid w:val="009C55D4"/>
    <w:rsid w:val="009D01B5"/>
    <w:rsid w:val="009D0E7D"/>
    <w:rsid w:val="009D25A9"/>
    <w:rsid w:val="009D3D4F"/>
    <w:rsid w:val="009D69AF"/>
    <w:rsid w:val="009E0989"/>
    <w:rsid w:val="009E1208"/>
    <w:rsid w:val="009E3C1A"/>
    <w:rsid w:val="009F2C55"/>
    <w:rsid w:val="009F4B6E"/>
    <w:rsid w:val="009F58A3"/>
    <w:rsid w:val="009F7BEC"/>
    <w:rsid w:val="00A0122D"/>
    <w:rsid w:val="00A029E6"/>
    <w:rsid w:val="00A13B01"/>
    <w:rsid w:val="00A13C56"/>
    <w:rsid w:val="00A142E4"/>
    <w:rsid w:val="00A17C7D"/>
    <w:rsid w:val="00A20943"/>
    <w:rsid w:val="00A22884"/>
    <w:rsid w:val="00A22EFE"/>
    <w:rsid w:val="00A23D9E"/>
    <w:rsid w:val="00A256C8"/>
    <w:rsid w:val="00A27D98"/>
    <w:rsid w:val="00A31B3F"/>
    <w:rsid w:val="00A34F45"/>
    <w:rsid w:val="00A431EE"/>
    <w:rsid w:val="00A51A80"/>
    <w:rsid w:val="00A51E8C"/>
    <w:rsid w:val="00A54146"/>
    <w:rsid w:val="00A56EBD"/>
    <w:rsid w:val="00A61892"/>
    <w:rsid w:val="00A6446D"/>
    <w:rsid w:val="00A6466E"/>
    <w:rsid w:val="00A66B21"/>
    <w:rsid w:val="00A7315A"/>
    <w:rsid w:val="00A74658"/>
    <w:rsid w:val="00A812B6"/>
    <w:rsid w:val="00A836AB"/>
    <w:rsid w:val="00A94101"/>
    <w:rsid w:val="00A96234"/>
    <w:rsid w:val="00A96957"/>
    <w:rsid w:val="00A9697A"/>
    <w:rsid w:val="00AA7ED9"/>
    <w:rsid w:val="00AB1109"/>
    <w:rsid w:val="00AB5873"/>
    <w:rsid w:val="00AB69C3"/>
    <w:rsid w:val="00AC4278"/>
    <w:rsid w:val="00AC4480"/>
    <w:rsid w:val="00AC6051"/>
    <w:rsid w:val="00AC6200"/>
    <w:rsid w:val="00AC6483"/>
    <w:rsid w:val="00AD1E10"/>
    <w:rsid w:val="00AD202D"/>
    <w:rsid w:val="00AD3B39"/>
    <w:rsid w:val="00AD5C1C"/>
    <w:rsid w:val="00AE1F2D"/>
    <w:rsid w:val="00AE26EC"/>
    <w:rsid w:val="00AE3361"/>
    <w:rsid w:val="00AE471B"/>
    <w:rsid w:val="00B0117B"/>
    <w:rsid w:val="00B04351"/>
    <w:rsid w:val="00B0604F"/>
    <w:rsid w:val="00B0740C"/>
    <w:rsid w:val="00B218AB"/>
    <w:rsid w:val="00B2346D"/>
    <w:rsid w:val="00B252D0"/>
    <w:rsid w:val="00B255C7"/>
    <w:rsid w:val="00B31985"/>
    <w:rsid w:val="00B34940"/>
    <w:rsid w:val="00B37C6E"/>
    <w:rsid w:val="00B40678"/>
    <w:rsid w:val="00B4083A"/>
    <w:rsid w:val="00B421BE"/>
    <w:rsid w:val="00B42F2D"/>
    <w:rsid w:val="00B47EF4"/>
    <w:rsid w:val="00B54AF8"/>
    <w:rsid w:val="00B61EDE"/>
    <w:rsid w:val="00B657E2"/>
    <w:rsid w:val="00B7063D"/>
    <w:rsid w:val="00B72946"/>
    <w:rsid w:val="00B7306D"/>
    <w:rsid w:val="00B737A7"/>
    <w:rsid w:val="00B82A59"/>
    <w:rsid w:val="00B83487"/>
    <w:rsid w:val="00B96F7E"/>
    <w:rsid w:val="00BB2DD0"/>
    <w:rsid w:val="00BB5AAE"/>
    <w:rsid w:val="00BB6A47"/>
    <w:rsid w:val="00BB6F69"/>
    <w:rsid w:val="00BB74BD"/>
    <w:rsid w:val="00BC1A49"/>
    <w:rsid w:val="00BC4988"/>
    <w:rsid w:val="00BC4F6E"/>
    <w:rsid w:val="00BC70F5"/>
    <w:rsid w:val="00BD0E4A"/>
    <w:rsid w:val="00BD56F2"/>
    <w:rsid w:val="00BD7170"/>
    <w:rsid w:val="00BE422B"/>
    <w:rsid w:val="00BF3334"/>
    <w:rsid w:val="00BF3D78"/>
    <w:rsid w:val="00BF4D0C"/>
    <w:rsid w:val="00BF4E13"/>
    <w:rsid w:val="00BF5EB7"/>
    <w:rsid w:val="00BF7907"/>
    <w:rsid w:val="00C00427"/>
    <w:rsid w:val="00C030E1"/>
    <w:rsid w:val="00C063D6"/>
    <w:rsid w:val="00C06E5F"/>
    <w:rsid w:val="00C1081F"/>
    <w:rsid w:val="00C11839"/>
    <w:rsid w:val="00C1471A"/>
    <w:rsid w:val="00C158FD"/>
    <w:rsid w:val="00C168CB"/>
    <w:rsid w:val="00C21856"/>
    <w:rsid w:val="00C21F93"/>
    <w:rsid w:val="00C2268A"/>
    <w:rsid w:val="00C23602"/>
    <w:rsid w:val="00C2366D"/>
    <w:rsid w:val="00C35903"/>
    <w:rsid w:val="00C43597"/>
    <w:rsid w:val="00C46D7E"/>
    <w:rsid w:val="00C50C01"/>
    <w:rsid w:val="00C50C45"/>
    <w:rsid w:val="00C51A09"/>
    <w:rsid w:val="00C5278A"/>
    <w:rsid w:val="00C5278F"/>
    <w:rsid w:val="00C52E3B"/>
    <w:rsid w:val="00C54206"/>
    <w:rsid w:val="00C57D8E"/>
    <w:rsid w:val="00C619A6"/>
    <w:rsid w:val="00C62091"/>
    <w:rsid w:val="00C62A34"/>
    <w:rsid w:val="00C754DA"/>
    <w:rsid w:val="00C77916"/>
    <w:rsid w:val="00C86100"/>
    <w:rsid w:val="00C86F79"/>
    <w:rsid w:val="00C91C49"/>
    <w:rsid w:val="00C93EF3"/>
    <w:rsid w:val="00C95028"/>
    <w:rsid w:val="00C9557E"/>
    <w:rsid w:val="00C958F9"/>
    <w:rsid w:val="00C95D60"/>
    <w:rsid w:val="00C95D92"/>
    <w:rsid w:val="00C97844"/>
    <w:rsid w:val="00CA395F"/>
    <w:rsid w:val="00CA7296"/>
    <w:rsid w:val="00CA7B66"/>
    <w:rsid w:val="00CB1E3F"/>
    <w:rsid w:val="00CC648A"/>
    <w:rsid w:val="00CD1969"/>
    <w:rsid w:val="00CD2387"/>
    <w:rsid w:val="00CD5F0C"/>
    <w:rsid w:val="00CD6269"/>
    <w:rsid w:val="00CE03C5"/>
    <w:rsid w:val="00CE4973"/>
    <w:rsid w:val="00CF086C"/>
    <w:rsid w:val="00CF52FF"/>
    <w:rsid w:val="00CF69CA"/>
    <w:rsid w:val="00D002D0"/>
    <w:rsid w:val="00D17ED5"/>
    <w:rsid w:val="00D2096C"/>
    <w:rsid w:val="00D238E9"/>
    <w:rsid w:val="00D2504C"/>
    <w:rsid w:val="00D313A0"/>
    <w:rsid w:val="00D352B8"/>
    <w:rsid w:val="00D35B41"/>
    <w:rsid w:val="00D36663"/>
    <w:rsid w:val="00D467B0"/>
    <w:rsid w:val="00D5484A"/>
    <w:rsid w:val="00D5492F"/>
    <w:rsid w:val="00D65593"/>
    <w:rsid w:val="00D66184"/>
    <w:rsid w:val="00D71700"/>
    <w:rsid w:val="00D7224B"/>
    <w:rsid w:val="00D73619"/>
    <w:rsid w:val="00D76E27"/>
    <w:rsid w:val="00D83CED"/>
    <w:rsid w:val="00D87101"/>
    <w:rsid w:val="00D87671"/>
    <w:rsid w:val="00D93690"/>
    <w:rsid w:val="00D946C6"/>
    <w:rsid w:val="00D96272"/>
    <w:rsid w:val="00DA17A4"/>
    <w:rsid w:val="00DA32DA"/>
    <w:rsid w:val="00DB046E"/>
    <w:rsid w:val="00DB590D"/>
    <w:rsid w:val="00DB7BDE"/>
    <w:rsid w:val="00DC1E4E"/>
    <w:rsid w:val="00DC2B5A"/>
    <w:rsid w:val="00DD006D"/>
    <w:rsid w:val="00DD1DD9"/>
    <w:rsid w:val="00DD285B"/>
    <w:rsid w:val="00DE15E5"/>
    <w:rsid w:val="00DF0F77"/>
    <w:rsid w:val="00DF2970"/>
    <w:rsid w:val="00DF4AA0"/>
    <w:rsid w:val="00DF67D4"/>
    <w:rsid w:val="00E0113C"/>
    <w:rsid w:val="00E01D75"/>
    <w:rsid w:val="00E0440C"/>
    <w:rsid w:val="00E06903"/>
    <w:rsid w:val="00E06B00"/>
    <w:rsid w:val="00E06E3E"/>
    <w:rsid w:val="00E0731F"/>
    <w:rsid w:val="00E10756"/>
    <w:rsid w:val="00E13781"/>
    <w:rsid w:val="00E140BD"/>
    <w:rsid w:val="00E16A7B"/>
    <w:rsid w:val="00E16DAE"/>
    <w:rsid w:val="00E17C36"/>
    <w:rsid w:val="00E22AB3"/>
    <w:rsid w:val="00E22D20"/>
    <w:rsid w:val="00E22F52"/>
    <w:rsid w:val="00E27312"/>
    <w:rsid w:val="00E27A13"/>
    <w:rsid w:val="00E30354"/>
    <w:rsid w:val="00E30770"/>
    <w:rsid w:val="00E32C07"/>
    <w:rsid w:val="00E46A44"/>
    <w:rsid w:val="00E50614"/>
    <w:rsid w:val="00E51080"/>
    <w:rsid w:val="00E51394"/>
    <w:rsid w:val="00E52E13"/>
    <w:rsid w:val="00E55106"/>
    <w:rsid w:val="00E5553F"/>
    <w:rsid w:val="00E55588"/>
    <w:rsid w:val="00E63ADB"/>
    <w:rsid w:val="00E67466"/>
    <w:rsid w:val="00E6762E"/>
    <w:rsid w:val="00E74B0E"/>
    <w:rsid w:val="00E74FF7"/>
    <w:rsid w:val="00E75363"/>
    <w:rsid w:val="00E770CB"/>
    <w:rsid w:val="00E8575E"/>
    <w:rsid w:val="00E85A99"/>
    <w:rsid w:val="00E87644"/>
    <w:rsid w:val="00E91D15"/>
    <w:rsid w:val="00E92E6F"/>
    <w:rsid w:val="00E94DE1"/>
    <w:rsid w:val="00EA115F"/>
    <w:rsid w:val="00EA482D"/>
    <w:rsid w:val="00EA59A1"/>
    <w:rsid w:val="00EA7C50"/>
    <w:rsid w:val="00EB21C8"/>
    <w:rsid w:val="00EB3F3F"/>
    <w:rsid w:val="00EB7A5F"/>
    <w:rsid w:val="00EC1A40"/>
    <w:rsid w:val="00ED1E26"/>
    <w:rsid w:val="00ED29D5"/>
    <w:rsid w:val="00ED3490"/>
    <w:rsid w:val="00ED4A23"/>
    <w:rsid w:val="00ED6318"/>
    <w:rsid w:val="00ED700D"/>
    <w:rsid w:val="00EF3F23"/>
    <w:rsid w:val="00F057FD"/>
    <w:rsid w:val="00F05D82"/>
    <w:rsid w:val="00F0665C"/>
    <w:rsid w:val="00F14066"/>
    <w:rsid w:val="00F179FD"/>
    <w:rsid w:val="00F20477"/>
    <w:rsid w:val="00F20AD9"/>
    <w:rsid w:val="00F23748"/>
    <w:rsid w:val="00F24C89"/>
    <w:rsid w:val="00F35874"/>
    <w:rsid w:val="00F4061C"/>
    <w:rsid w:val="00F44B81"/>
    <w:rsid w:val="00F47B7D"/>
    <w:rsid w:val="00F5198B"/>
    <w:rsid w:val="00F5585D"/>
    <w:rsid w:val="00F618CF"/>
    <w:rsid w:val="00F72408"/>
    <w:rsid w:val="00F749CB"/>
    <w:rsid w:val="00F7620F"/>
    <w:rsid w:val="00F77BE8"/>
    <w:rsid w:val="00F87649"/>
    <w:rsid w:val="00F945A6"/>
    <w:rsid w:val="00FA7757"/>
    <w:rsid w:val="00FB0F50"/>
    <w:rsid w:val="00FB1171"/>
    <w:rsid w:val="00FB2EE6"/>
    <w:rsid w:val="00FB325B"/>
    <w:rsid w:val="00FB344B"/>
    <w:rsid w:val="00FB6CC6"/>
    <w:rsid w:val="00FC32E4"/>
    <w:rsid w:val="00FC556B"/>
    <w:rsid w:val="00FC61BF"/>
    <w:rsid w:val="00FD2622"/>
    <w:rsid w:val="00FD4D01"/>
    <w:rsid w:val="00FD5441"/>
    <w:rsid w:val="00FD70EF"/>
    <w:rsid w:val="00FE0829"/>
    <w:rsid w:val="00FE2BBD"/>
    <w:rsid w:val="00FE3132"/>
    <w:rsid w:val="00FE4824"/>
    <w:rsid w:val="00FF0D07"/>
    <w:rsid w:val="00FF4A7A"/>
    <w:rsid w:val="00FF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B707F0"/>
  <w15:chartTrackingRefBased/>
  <w15:docId w15:val="{AAF5AF27-12BA-4442-A557-06EBE48A6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E5F"/>
    <w:pPr>
      <w:spacing w:after="20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8F8"/>
    <w:pPr>
      <w:numPr>
        <w:numId w:val="17"/>
      </w:numPr>
      <w:spacing w:before="480" w:after="0"/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488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0EF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4BA9"/>
    <w:pPr>
      <w:keepNext/>
      <w:keepLines/>
      <w:spacing w:before="200" w:after="0"/>
      <w:ind w:firstLine="0"/>
      <w:outlineLvl w:val="3"/>
    </w:pPr>
    <w:rPr>
      <w:rFonts w:asciiTheme="minorHAnsi" w:eastAsiaTheme="majorEastAsia" w:hAnsiTheme="minorHAnsi" w:cstheme="majorBidi"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4BA9"/>
    <w:pPr>
      <w:spacing w:before="200" w:after="0"/>
      <w:ind w:firstLine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BA9"/>
    <w:pPr>
      <w:spacing w:after="0" w:line="271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BA9"/>
    <w:pPr>
      <w:spacing w:after="0"/>
      <w:ind w:firstLine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BA9"/>
    <w:pPr>
      <w:spacing w:after="0"/>
      <w:ind w:firstLine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BA9"/>
    <w:pPr>
      <w:spacing w:after="0"/>
      <w:ind w:firstLine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8F8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0358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F4488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E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70E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0E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70E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70EF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D70EF"/>
    <w:rPr>
      <w:rFonts w:ascii="Times New Roman" w:eastAsiaTheme="majorEastAsia" w:hAnsi="Times New Roman" w:cstheme="majorBidi"/>
      <w:b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37C3"/>
    <w:rPr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244BA9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44BA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BA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BA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BA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BA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44BA9"/>
    <w:pPr>
      <w:pBdr>
        <w:bottom w:val="single" w:sz="4" w:space="1" w:color="auto"/>
      </w:pBdr>
      <w:spacing w:line="240" w:lineRule="auto"/>
      <w:ind w:firstLine="0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44BA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BA9"/>
    <w:pPr>
      <w:spacing w:after="600"/>
      <w:ind w:firstLine="0"/>
    </w:pPr>
    <w:rPr>
      <w:rFonts w:asciiTheme="majorHAnsi" w:eastAsiaTheme="majorEastAsia" w:hAnsiTheme="majorHAnsi" w:cstheme="majorBidi"/>
      <w:i/>
      <w:iCs/>
      <w:spacing w:val="13"/>
      <w:sz w:val="2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44BA9"/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styleId="Strong">
    <w:name w:val="Strong"/>
    <w:basedOn w:val="DefaultParagraphFont"/>
    <w:uiPriority w:val="22"/>
    <w:qFormat/>
    <w:rsid w:val="00244BA9"/>
    <w:rPr>
      <w:b/>
      <w:bCs/>
    </w:rPr>
  </w:style>
  <w:style w:type="character" w:styleId="Emphasis">
    <w:name w:val="Emphasis"/>
    <w:uiPriority w:val="20"/>
    <w:qFormat/>
    <w:rsid w:val="00244BA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244BA9"/>
    <w:pPr>
      <w:spacing w:after="0" w:line="240" w:lineRule="auto"/>
      <w:ind w:firstLine="0"/>
    </w:pPr>
    <w:rPr>
      <w:rFonts w:asciiTheme="minorHAnsi" w:hAnsiTheme="minorHAnsi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244BA9"/>
    <w:pPr>
      <w:ind w:left="720" w:firstLine="0"/>
      <w:contextualSpacing/>
    </w:pPr>
    <w:rPr>
      <w:rFonts w:asciiTheme="minorHAnsi" w:hAnsiTheme="minorHAnsi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44BA9"/>
  </w:style>
  <w:style w:type="paragraph" w:styleId="Quote">
    <w:name w:val="Quote"/>
    <w:basedOn w:val="Normal"/>
    <w:next w:val="Normal"/>
    <w:link w:val="QuoteChar"/>
    <w:uiPriority w:val="29"/>
    <w:qFormat/>
    <w:rsid w:val="00244BA9"/>
    <w:pPr>
      <w:spacing w:before="200" w:after="0"/>
      <w:ind w:left="360" w:right="360" w:firstLine="0"/>
    </w:pPr>
    <w:rPr>
      <w:rFonts w:asciiTheme="minorHAnsi" w:hAnsiTheme="minorHAns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44BA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BA9"/>
    <w:pPr>
      <w:pBdr>
        <w:bottom w:val="single" w:sz="4" w:space="1" w:color="auto"/>
      </w:pBdr>
      <w:spacing w:before="200" w:after="280"/>
      <w:ind w:left="1008" w:right="1152" w:firstLine="0"/>
    </w:pPr>
    <w:rPr>
      <w:rFonts w:asciiTheme="minorHAnsi" w:hAnsiTheme="minorHAnsi"/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BA9"/>
    <w:rPr>
      <w:b/>
      <w:bCs/>
      <w:i/>
      <w:iCs/>
    </w:rPr>
  </w:style>
  <w:style w:type="character" w:styleId="SubtleEmphasis">
    <w:name w:val="Subtle Emphasis"/>
    <w:uiPriority w:val="19"/>
    <w:qFormat/>
    <w:rsid w:val="00244BA9"/>
    <w:rPr>
      <w:i/>
      <w:iCs/>
    </w:rPr>
  </w:style>
  <w:style w:type="character" w:styleId="IntenseEmphasis">
    <w:name w:val="Intense Emphasis"/>
    <w:uiPriority w:val="21"/>
    <w:qFormat/>
    <w:rsid w:val="00244BA9"/>
    <w:rPr>
      <w:b/>
      <w:bCs/>
    </w:rPr>
  </w:style>
  <w:style w:type="character" w:styleId="SubtleReference">
    <w:name w:val="Subtle Reference"/>
    <w:uiPriority w:val="31"/>
    <w:qFormat/>
    <w:rsid w:val="00244BA9"/>
    <w:rPr>
      <w:smallCaps/>
    </w:rPr>
  </w:style>
  <w:style w:type="character" w:styleId="IntenseReference">
    <w:name w:val="Intense Reference"/>
    <w:uiPriority w:val="32"/>
    <w:qFormat/>
    <w:rsid w:val="00244BA9"/>
    <w:rPr>
      <w:smallCaps/>
      <w:spacing w:val="5"/>
      <w:u w:val="single"/>
    </w:rPr>
  </w:style>
  <w:style w:type="character" w:styleId="BookTitle">
    <w:name w:val="Book Title"/>
    <w:uiPriority w:val="33"/>
    <w:qFormat/>
    <w:rsid w:val="00244BA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44BA9"/>
    <w:pPr>
      <w:numPr>
        <w:numId w:val="0"/>
      </w:numPr>
      <w:jc w:val="left"/>
      <w:outlineLvl w:val="9"/>
    </w:pPr>
    <w:rPr>
      <w:rFonts w:asciiTheme="majorHAnsi" w:hAnsiTheme="majorHAnsi"/>
      <w:sz w:val="28"/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244BA9"/>
    <w:pPr>
      <w:spacing w:line="240" w:lineRule="auto"/>
      <w:ind w:firstLine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BA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44BA9"/>
    <w:pPr>
      <w:spacing w:before="100" w:beforeAutospacing="1" w:after="100" w:afterAutospacing="1" w:line="240" w:lineRule="auto"/>
      <w:ind w:firstLine="0"/>
    </w:pPr>
    <w:rPr>
      <w:rFonts w:asciiTheme="minorHAnsi" w:eastAsia="Times New Roman" w:hAnsiTheme="minorHAnsi" w:cs="Times New Roman"/>
      <w:sz w:val="22"/>
      <w:szCs w:val="24"/>
      <w:lang w:eastAsia="en-IE"/>
    </w:rPr>
  </w:style>
  <w:style w:type="character" w:styleId="LineNumber">
    <w:name w:val="line number"/>
    <w:basedOn w:val="DefaultParagraphFont"/>
    <w:uiPriority w:val="99"/>
    <w:semiHidden/>
    <w:unhideWhenUsed/>
    <w:rsid w:val="00244BA9"/>
  </w:style>
  <w:style w:type="character" w:styleId="FollowedHyperlink">
    <w:name w:val="FollowedHyperlink"/>
    <w:basedOn w:val="DefaultParagraphFont"/>
    <w:uiPriority w:val="99"/>
    <w:semiHidden/>
    <w:unhideWhenUsed/>
    <w:rsid w:val="00244BA9"/>
    <w:rPr>
      <w:color w:val="954F72" w:themeColor="followedHyperlink"/>
      <w:u w:val="single"/>
    </w:rPr>
  </w:style>
  <w:style w:type="paragraph" w:customStyle="1" w:styleId="articledoi1">
    <w:name w:val="articledoi1"/>
    <w:basedOn w:val="Normal"/>
    <w:uiPriority w:val="99"/>
    <w:rsid w:val="00244BA9"/>
    <w:pPr>
      <w:pBdr>
        <w:right w:val="single" w:sz="6" w:space="6" w:color="CCCCCC"/>
      </w:pBdr>
      <w:spacing w:after="0" w:line="240" w:lineRule="auto"/>
      <w:ind w:right="120" w:firstLine="0"/>
    </w:pPr>
    <w:rPr>
      <w:rFonts w:asciiTheme="minorHAnsi" w:eastAsia="Times New Roman" w:hAnsiTheme="minorHAnsi" w:cs="Times New Roman"/>
      <w:sz w:val="22"/>
      <w:szCs w:val="24"/>
      <w:lang w:eastAsia="en-IE"/>
    </w:rPr>
  </w:style>
  <w:style w:type="character" w:customStyle="1" w:styleId="authorname4">
    <w:name w:val="authorname4"/>
    <w:basedOn w:val="DefaultParagraphFont"/>
    <w:rsid w:val="00244BA9"/>
  </w:style>
  <w:style w:type="character" w:customStyle="1" w:styleId="u-sronly1">
    <w:name w:val="u-sronly1"/>
    <w:basedOn w:val="DefaultParagraphFont"/>
    <w:rsid w:val="00244BA9"/>
    <w:rPr>
      <w:bdr w:val="none" w:sz="0" w:space="0" w:color="auto" w:frame="1"/>
    </w:rPr>
  </w:style>
  <w:style w:type="character" w:customStyle="1" w:styleId="articlecitation">
    <w:name w:val="articlecitation"/>
    <w:basedOn w:val="DefaultParagraphFont"/>
    <w:rsid w:val="00244BA9"/>
  </w:style>
  <w:style w:type="character" w:customStyle="1" w:styleId="journaltitle2">
    <w:name w:val="journaltitle2"/>
    <w:basedOn w:val="DefaultParagraphFont"/>
    <w:rsid w:val="00244BA9"/>
    <w:rPr>
      <w:i/>
      <w:iCs/>
    </w:rPr>
  </w:style>
  <w:style w:type="character" w:customStyle="1" w:styleId="current-selection">
    <w:name w:val="current-selection"/>
    <w:basedOn w:val="DefaultParagraphFont"/>
    <w:rsid w:val="00244BA9"/>
  </w:style>
  <w:style w:type="character" w:customStyle="1" w:styleId="a">
    <w:name w:val="_"/>
    <w:basedOn w:val="DefaultParagraphFont"/>
    <w:rsid w:val="00244BA9"/>
  </w:style>
  <w:style w:type="paragraph" w:customStyle="1" w:styleId="Default">
    <w:name w:val="Default"/>
    <w:uiPriority w:val="99"/>
    <w:rsid w:val="00244BA9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customStyle="1" w:styleId="st1">
    <w:name w:val="st1"/>
    <w:basedOn w:val="DefaultParagraphFont"/>
    <w:rsid w:val="00244BA9"/>
  </w:style>
  <w:style w:type="paragraph" w:styleId="Header">
    <w:name w:val="header"/>
    <w:basedOn w:val="Normal"/>
    <w:link w:val="HeaderChar"/>
    <w:uiPriority w:val="99"/>
    <w:unhideWhenUsed/>
    <w:rsid w:val="00244BA9"/>
    <w:pPr>
      <w:tabs>
        <w:tab w:val="center" w:pos="4513"/>
        <w:tab w:val="right" w:pos="9026"/>
      </w:tabs>
      <w:spacing w:after="0" w:line="240" w:lineRule="auto"/>
      <w:ind w:firstLine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44BA9"/>
  </w:style>
  <w:style w:type="paragraph" w:styleId="Footer">
    <w:name w:val="footer"/>
    <w:basedOn w:val="Normal"/>
    <w:link w:val="FooterChar"/>
    <w:uiPriority w:val="99"/>
    <w:unhideWhenUsed/>
    <w:rsid w:val="00244BA9"/>
    <w:pPr>
      <w:tabs>
        <w:tab w:val="center" w:pos="4513"/>
        <w:tab w:val="right" w:pos="9026"/>
      </w:tabs>
      <w:spacing w:after="0" w:line="240" w:lineRule="auto"/>
      <w:ind w:firstLine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44BA9"/>
  </w:style>
  <w:style w:type="paragraph" w:styleId="Revision">
    <w:name w:val="Revision"/>
    <w:hidden/>
    <w:uiPriority w:val="99"/>
    <w:semiHidden/>
    <w:rsid w:val="00244BA9"/>
    <w:pPr>
      <w:spacing w:after="0" w:line="240" w:lineRule="auto"/>
    </w:pPr>
  </w:style>
  <w:style w:type="character" w:customStyle="1" w:styleId="e24kjd">
    <w:name w:val="e24kjd"/>
    <w:basedOn w:val="DefaultParagraphFont"/>
    <w:rsid w:val="00244BA9"/>
  </w:style>
  <w:style w:type="table" w:styleId="TableGrid">
    <w:name w:val="Table Grid"/>
    <w:basedOn w:val="TableNormal"/>
    <w:uiPriority w:val="39"/>
    <w:rsid w:val="0024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uiPriority w:val="99"/>
    <w:rsid w:val="00244BA9"/>
    <w:pPr>
      <w:spacing w:after="0" w:line="240" w:lineRule="auto"/>
      <w:ind w:firstLine="0"/>
    </w:pPr>
    <w:rPr>
      <w:rFonts w:asciiTheme="minorHAnsi" w:hAnsiTheme="minorHAnsi" w:cs="Times New Roman"/>
      <w:sz w:val="22"/>
      <w:szCs w:val="24"/>
      <w:lang w:eastAsia="en-IE"/>
    </w:rPr>
  </w:style>
  <w:style w:type="character" w:styleId="PlaceholderText">
    <w:name w:val="Placeholder Text"/>
    <w:basedOn w:val="DefaultParagraphFont"/>
    <w:uiPriority w:val="99"/>
    <w:semiHidden/>
    <w:rsid w:val="00244BA9"/>
    <w:rPr>
      <w:color w:val="808080"/>
    </w:rPr>
  </w:style>
  <w:style w:type="character" w:customStyle="1" w:styleId="hlfld-contribauthor">
    <w:name w:val="hlfld-contribauthor"/>
    <w:basedOn w:val="DefaultParagraphFont"/>
    <w:rsid w:val="00244BA9"/>
  </w:style>
  <w:style w:type="character" w:customStyle="1" w:styleId="nlmgiven-names">
    <w:name w:val="nlm_given-names"/>
    <w:basedOn w:val="DefaultParagraphFont"/>
    <w:rsid w:val="00244BA9"/>
  </w:style>
  <w:style w:type="character" w:customStyle="1" w:styleId="nlmarticle-title">
    <w:name w:val="nlm_article-title"/>
    <w:basedOn w:val="DefaultParagraphFont"/>
    <w:rsid w:val="00244BA9"/>
  </w:style>
  <w:style w:type="character" w:customStyle="1" w:styleId="nlmyear">
    <w:name w:val="nlm_year"/>
    <w:basedOn w:val="DefaultParagraphFont"/>
    <w:rsid w:val="00244BA9"/>
  </w:style>
  <w:style w:type="character" w:customStyle="1" w:styleId="nlmfpage">
    <w:name w:val="nlm_fpage"/>
    <w:basedOn w:val="DefaultParagraphFont"/>
    <w:rsid w:val="00244BA9"/>
  </w:style>
  <w:style w:type="character" w:customStyle="1" w:styleId="nlmlpage">
    <w:name w:val="nlm_lpage"/>
    <w:basedOn w:val="DefaultParagraphFont"/>
    <w:rsid w:val="00244BA9"/>
  </w:style>
  <w:style w:type="character" w:customStyle="1" w:styleId="nlmpub-id">
    <w:name w:val="nlm_pub-id"/>
    <w:basedOn w:val="DefaultParagraphFont"/>
    <w:rsid w:val="00244BA9"/>
  </w:style>
  <w:style w:type="character" w:customStyle="1" w:styleId="reflink-block">
    <w:name w:val="reflink-block"/>
    <w:basedOn w:val="DefaultParagraphFont"/>
    <w:rsid w:val="00244BA9"/>
  </w:style>
  <w:style w:type="table" w:customStyle="1" w:styleId="PlainTable22">
    <w:name w:val="Plain Table 22"/>
    <w:basedOn w:val="TableNormal"/>
    <w:next w:val="PlainTable2"/>
    <w:uiPriority w:val="42"/>
    <w:rsid w:val="00244BA9"/>
    <w:pPr>
      <w:spacing w:after="0" w:line="240" w:lineRule="auto"/>
      <w:ind w:firstLine="720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44B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44BA9"/>
    <w:pPr>
      <w:spacing w:after="0" w:line="240" w:lineRule="auto"/>
      <w:ind w:firstLine="720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44BA9"/>
    <w:pPr>
      <w:spacing w:line="240" w:lineRule="auto"/>
      <w:ind w:firstLine="0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D006D"/>
    <w:pPr>
      <w:spacing w:after="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231F74"/>
    <w:pPr>
      <w:tabs>
        <w:tab w:val="left" w:pos="567"/>
        <w:tab w:val="right" w:leader="dot" w:pos="8188"/>
      </w:tabs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31F74"/>
    <w:pPr>
      <w:tabs>
        <w:tab w:val="right" w:leader="dot" w:pos="8188"/>
      </w:tabs>
      <w:spacing w:after="100"/>
      <w:ind w:left="240" w:firstLine="44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DD006D"/>
    <w:pPr>
      <w:spacing w:after="100"/>
      <w:ind w:left="480"/>
    </w:pPr>
  </w:style>
  <w:style w:type="table" w:styleId="LightShading">
    <w:name w:val="Light Shading"/>
    <w:basedOn w:val="TableNormal"/>
    <w:uiPriority w:val="60"/>
    <w:rsid w:val="007A494A"/>
    <w:pPr>
      <w:spacing w:after="0" w:line="240" w:lineRule="auto"/>
      <w:ind w:firstLine="720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A494A"/>
    <w:pPr>
      <w:spacing w:after="0" w:line="240" w:lineRule="auto"/>
      <w:ind w:firstLine="720"/>
      <w:jc w:val="both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7A494A"/>
  </w:style>
  <w:style w:type="paragraph" w:styleId="TOC4">
    <w:name w:val="toc 4"/>
    <w:basedOn w:val="Normal"/>
    <w:next w:val="Normal"/>
    <w:autoRedefine/>
    <w:uiPriority w:val="39"/>
    <w:unhideWhenUsed/>
    <w:rsid w:val="007A494A"/>
    <w:pPr>
      <w:spacing w:after="100" w:line="276" w:lineRule="auto"/>
      <w:ind w:left="660"/>
    </w:pPr>
    <w:rPr>
      <w:rFonts w:asciiTheme="minorHAnsi" w:eastAsiaTheme="minorEastAsia" w:hAnsiTheme="minorHAnsi"/>
      <w:sz w:val="22"/>
      <w:lang w:eastAsia="en-IE"/>
    </w:rPr>
  </w:style>
  <w:style w:type="paragraph" w:styleId="TOC5">
    <w:name w:val="toc 5"/>
    <w:basedOn w:val="Normal"/>
    <w:next w:val="Normal"/>
    <w:autoRedefine/>
    <w:uiPriority w:val="39"/>
    <w:unhideWhenUsed/>
    <w:rsid w:val="007A494A"/>
    <w:pPr>
      <w:spacing w:after="100" w:line="276" w:lineRule="auto"/>
      <w:ind w:left="880"/>
    </w:pPr>
    <w:rPr>
      <w:rFonts w:asciiTheme="minorHAnsi" w:eastAsiaTheme="minorEastAsia" w:hAnsiTheme="minorHAnsi"/>
      <w:sz w:val="22"/>
      <w:lang w:eastAsia="en-IE"/>
    </w:rPr>
  </w:style>
  <w:style w:type="paragraph" w:styleId="TOC6">
    <w:name w:val="toc 6"/>
    <w:basedOn w:val="Normal"/>
    <w:next w:val="Normal"/>
    <w:autoRedefine/>
    <w:uiPriority w:val="39"/>
    <w:unhideWhenUsed/>
    <w:rsid w:val="007A494A"/>
    <w:pPr>
      <w:spacing w:after="100" w:line="276" w:lineRule="auto"/>
      <w:ind w:left="1100"/>
    </w:pPr>
    <w:rPr>
      <w:rFonts w:asciiTheme="minorHAnsi" w:eastAsiaTheme="minorEastAsia" w:hAnsiTheme="minorHAnsi"/>
      <w:sz w:val="22"/>
      <w:lang w:eastAsia="en-IE"/>
    </w:rPr>
  </w:style>
  <w:style w:type="paragraph" w:styleId="TOC7">
    <w:name w:val="toc 7"/>
    <w:basedOn w:val="Normal"/>
    <w:next w:val="Normal"/>
    <w:autoRedefine/>
    <w:uiPriority w:val="39"/>
    <w:unhideWhenUsed/>
    <w:rsid w:val="007A494A"/>
    <w:pPr>
      <w:spacing w:after="100" w:line="276" w:lineRule="auto"/>
      <w:ind w:left="1320"/>
    </w:pPr>
    <w:rPr>
      <w:rFonts w:asciiTheme="minorHAnsi" w:eastAsiaTheme="minorEastAsia" w:hAnsiTheme="minorHAnsi"/>
      <w:sz w:val="22"/>
      <w:lang w:eastAsia="en-IE"/>
    </w:rPr>
  </w:style>
  <w:style w:type="paragraph" w:styleId="TOC8">
    <w:name w:val="toc 8"/>
    <w:basedOn w:val="Normal"/>
    <w:next w:val="Normal"/>
    <w:autoRedefine/>
    <w:uiPriority w:val="39"/>
    <w:unhideWhenUsed/>
    <w:rsid w:val="007A494A"/>
    <w:pPr>
      <w:spacing w:after="100" w:line="276" w:lineRule="auto"/>
      <w:ind w:left="1540"/>
    </w:pPr>
    <w:rPr>
      <w:rFonts w:asciiTheme="minorHAnsi" w:eastAsiaTheme="minorEastAsia" w:hAnsiTheme="minorHAnsi"/>
      <w:sz w:val="22"/>
      <w:lang w:eastAsia="en-IE"/>
    </w:rPr>
  </w:style>
  <w:style w:type="paragraph" w:styleId="TOC9">
    <w:name w:val="toc 9"/>
    <w:basedOn w:val="Normal"/>
    <w:next w:val="Normal"/>
    <w:autoRedefine/>
    <w:uiPriority w:val="39"/>
    <w:unhideWhenUsed/>
    <w:rsid w:val="007A494A"/>
    <w:pPr>
      <w:spacing w:after="100" w:line="276" w:lineRule="auto"/>
      <w:ind w:left="1760"/>
    </w:pPr>
    <w:rPr>
      <w:rFonts w:asciiTheme="minorHAnsi" w:eastAsiaTheme="minorEastAsia" w:hAnsiTheme="minorHAnsi"/>
      <w:sz w:val="22"/>
      <w:lang w:eastAsia="en-I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494A"/>
    <w:pPr>
      <w:spacing w:after="0" w:line="240" w:lineRule="auto"/>
    </w:pPr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494A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494A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7A4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A4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A4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A494A"/>
  </w:style>
  <w:style w:type="paragraph" w:customStyle="1" w:styleId="ANMmaintext">
    <w:name w:val="ANM main text"/>
    <w:link w:val="ANMmaintextCarCar"/>
    <w:uiPriority w:val="99"/>
    <w:qFormat/>
    <w:rsid w:val="007A494A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7A494A"/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7A494A"/>
  </w:style>
  <w:style w:type="character" w:customStyle="1" w:styleId="markmmsrayfzv">
    <w:name w:val="markmmsrayfzv"/>
    <w:basedOn w:val="DefaultParagraphFont"/>
    <w:rsid w:val="001F4BAB"/>
  </w:style>
  <w:style w:type="character" w:customStyle="1" w:styleId="A10">
    <w:name w:val="A10"/>
    <w:uiPriority w:val="99"/>
    <w:rsid w:val="006A1D04"/>
    <w:rPr>
      <w:rFonts w:cs="Sabon LT Std"/>
      <w:color w:val="000000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6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peadar.lawlor@teagasc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BA968-6481-4B1A-911B-C4BF35A21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Halpin (External)</dc:creator>
  <cp:keywords/>
  <dc:description/>
  <cp:lastModifiedBy>Gillian Gardiner</cp:lastModifiedBy>
  <cp:revision>6</cp:revision>
  <cp:lastPrinted>2023-09-11T19:08:00Z</cp:lastPrinted>
  <dcterms:created xsi:type="dcterms:W3CDTF">2024-05-30T13:10:00Z</dcterms:created>
  <dcterms:modified xsi:type="dcterms:W3CDTF">2024-06-1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b83ce78161a1f115d0f91cae124bec53569cf9565a88b5333cb178ac1e1b4</vt:lpwstr>
  </property>
</Properties>
</file>